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CEDB8" w14:textId="7C090770" w:rsidR="004F5938" w:rsidRPr="00D573E6" w:rsidRDefault="00D573E6" w:rsidP="004F5938">
      <w:pPr>
        <w:spacing w:line="259" w:lineRule="auto"/>
        <w:jc w:val="left"/>
        <w:rPr>
          <w:lang w:val="en-US"/>
        </w:rPr>
      </w:pPr>
      <w:r>
        <w:rPr>
          <w:rFonts w:ascii="Shaker2Lancet-Bold" w:hAnsi="Shaker2Lancet-Bold" w:cs="Shaker2Lancet-Bold"/>
          <w:b/>
          <w:bCs/>
          <w:sz w:val="36"/>
          <w:szCs w:val="36"/>
          <w:lang w:val="en-US"/>
        </w:rPr>
        <w:t>Additional file 1</w:t>
      </w:r>
    </w:p>
    <w:p w14:paraId="395A6AB8" w14:textId="77777777" w:rsidR="004F5938" w:rsidRDefault="004F5938" w:rsidP="004F5938">
      <w:pPr>
        <w:spacing w:line="259" w:lineRule="auto"/>
        <w:jc w:val="left"/>
      </w:pPr>
    </w:p>
    <w:p w14:paraId="1D579755" w14:textId="77777777" w:rsidR="006704C7" w:rsidRPr="00E70DC9" w:rsidRDefault="006704C7" w:rsidP="006704C7">
      <w:pPr>
        <w:autoSpaceDE w:val="0"/>
        <w:autoSpaceDN w:val="0"/>
        <w:adjustRightInd w:val="0"/>
        <w:spacing w:after="0"/>
        <w:jc w:val="left"/>
        <w:rPr>
          <w:rFonts w:eastAsia="Times New Roman"/>
        </w:rPr>
      </w:pPr>
      <w:bookmarkStart w:id="0" w:name="_Hlk120697429"/>
      <w:r w:rsidRPr="00B762A6">
        <w:t xml:space="preserve">Effectiveness of piperonyl butoxide and pyrethroid-treated long-lasting insecticidal nets (LLINs) versus pyrethroid-only LLINs </w:t>
      </w:r>
      <w:r>
        <w:t xml:space="preserve">with and without indoor residual spray </w:t>
      </w:r>
      <w:r w:rsidRPr="00B762A6">
        <w:t>against malaria infection</w:t>
      </w:r>
      <w:r>
        <w:rPr>
          <w:rFonts w:eastAsia="Times New Roman"/>
        </w:rPr>
        <w:t xml:space="preserve">: third year results of </w:t>
      </w:r>
      <w:r w:rsidRPr="00FB33B1">
        <w:rPr>
          <w:rFonts w:eastAsia="Times New Roman"/>
        </w:rPr>
        <w:t>a cluster, randomised</w:t>
      </w:r>
      <w:r>
        <w:rPr>
          <w:rFonts w:eastAsia="Times New Roman"/>
        </w:rPr>
        <w:t xml:space="preserve"> </w:t>
      </w:r>
      <w:r w:rsidRPr="00FB33B1">
        <w:rPr>
          <w:rFonts w:eastAsia="Times New Roman"/>
        </w:rPr>
        <w:t>controlled, two-by-two factorial design trial</w:t>
      </w:r>
      <w:r>
        <w:rPr>
          <w:rFonts w:eastAsia="Times New Roman"/>
        </w:rPr>
        <w:t xml:space="preserve"> </w:t>
      </w:r>
      <w:r w:rsidRPr="000A7B91">
        <w:rPr>
          <w:rFonts w:eastAsia="Times New Roman"/>
        </w:rPr>
        <w:t>in Tanzania</w:t>
      </w:r>
    </w:p>
    <w:bookmarkEnd w:id="0"/>
    <w:p w14:paraId="31638A15" w14:textId="77777777" w:rsidR="004F5938" w:rsidRPr="00783048" w:rsidRDefault="004F5938" w:rsidP="004F5938"/>
    <w:p w14:paraId="52B523B7" w14:textId="77777777" w:rsidR="004F5938" w:rsidRPr="00A813D3" w:rsidRDefault="004F5938" w:rsidP="004F5938">
      <w:r w:rsidRPr="00A813D3">
        <w:t>Natacha Protopopoff</w:t>
      </w:r>
      <w:r w:rsidRPr="00A813D3">
        <w:rPr>
          <w:vertAlign w:val="superscript"/>
        </w:rPr>
        <w:t>1*+</w:t>
      </w:r>
      <w:r w:rsidRPr="00A813D3">
        <w:t>, Jacklin F. Mosha</w:t>
      </w:r>
      <w:r w:rsidRPr="00A813D3">
        <w:rPr>
          <w:vertAlign w:val="superscript"/>
        </w:rPr>
        <w:t>2+</w:t>
      </w:r>
      <w:r w:rsidRPr="00A813D3">
        <w:t>, Louisa A. Messenger</w:t>
      </w:r>
      <w:r w:rsidRPr="00A813D3">
        <w:rPr>
          <w:vertAlign w:val="superscript"/>
        </w:rPr>
        <w:t>1</w:t>
      </w:r>
      <w:r w:rsidRPr="00A813D3">
        <w:t>, Eliud Lukole</w:t>
      </w:r>
      <w:r w:rsidRPr="00A813D3">
        <w:rPr>
          <w:vertAlign w:val="superscript"/>
        </w:rPr>
        <w:t>2</w:t>
      </w:r>
      <w:r w:rsidRPr="00A813D3">
        <w:t>, Jacques D. Charlwood</w:t>
      </w:r>
      <w:r w:rsidRPr="00A813D3">
        <w:rPr>
          <w:vertAlign w:val="superscript"/>
        </w:rPr>
        <w:t>1</w:t>
      </w:r>
      <w:r w:rsidRPr="00A813D3">
        <w:t>, Alexandra Wright</w:t>
      </w:r>
      <w:r w:rsidRPr="00A813D3">
        <w:rPr>
          <w:vertAlign w:val="superscript"/>
        </w:rPr>
        <w:t>1</w:t>
      </w:r>
      <w:r w:rsidRPr="00A813D3">
        <w:t xml:space="preserve">, </w:t>
      </w:r>
      <w:r w:rsidRPr="007916ED">
        <w:t>Enock Kess</w:t>
      </w:r>
      <w:r w:rsidRPr="005D30B3">
        <w:t>y</w:t>
      </w:r>
      <w:r w:rsidRPr="00A813D3">
        <w:rPr>
          <w:vertAlign w:val="superscript"/>
        </w:rPr>
        <w:t>3</w:t>
      </w:r>
      <w:r w:rsidRPr="00A813D3">
        <w:t>, Alphaxard Manjurano</w:t>
      </w:r>
      <w:r w:rsidRPr="00A813D3">
        <w:rPr>
          <w:vertAlign w:val="superscript"/>
        </w:rPr>
        <w:t>2</w:t>
      </w:r>
      <w:r w:rsidRPr="00A813D3">
        <w:t>, Franklin W. Mosha</w:t>
      </w:r>
      <w:r>
        <w:rPr>
          <w:vertAlign w:val="superscript"/>
        </w:rPr>
        <w:t>3</w:t>
      </w:r>
      <w:r w:rsidRPr="00A813D3">
        <w:t>, Immo Kleinschmidt</w:t>
      </w:r>
      <w:r>
        <w:rPr>
          <w:vertAlign w:val="superscript"/>
        </w:rPr>
        <w:t>4,5</w:t>
      </w:r>
      <w:r w:rsidRPr="00A813D3">
        <w:t>, Mark Rowland</w:t>
      </w:r>
      <w:r w:rsidRPr="00A813D3">
        <w:rPr>
          <w:vertAlign w:val="superscript"/>
        </w:rPr>
        <w:t>1</w:t>
      </w:r>
    </w:p>
    <w:p w14:paraId="1BA2F788" w14:textId="25BDACC1" w:rsidR="004F5938" w:rsidRDefault="004F5938" w:rsidP="00932D3B">
      <w:pPr>
        <w:spacing w:line="259" w:lineRule="auto"/>
        <w:jc w:val="left"/>
        <w:rPr>
          <w:i/>
          <w:iCs/>
        </w:rPr>
      </w:pPr>
    </w:p>
    <w:p w14:paraId="789928C6" w14:textId="77777777" w:rsidR="004F5938" w:rsidRDefault="004F5938">
      <w:pPr>
        <w:spacing w:line="259" w:lineRule="auto"/>
        <w:jc w:val="left"/>
        <w:rPr>
          <w:i/>
          <w:iCs/>
        </w:rPr>
      </w:pPr>
      <w:bookmarkStart w:id="1" w:name="_GoBack"/>
      <w:bookmarkEnd w:id="1"/>
      <w:r>
        <w:rPr>
          <w:i/>
          <w:iCs/>
        </w:rPr>
        <w:br w:type="page"/>
      </w:r>
    </w:p>
    <w:p w14:paraId="73BF52DB" w14:textId="409B44F5" w:rsidR="00A45F57" w:rsidRDefault="005C6A9B" w:rsidP="00932D3B">
      <w:pPr>
        <w:spacing w:line="259" w:lineRule="auto"/>
        <w:jc w:val="left"/>
        <w:rPr>
          <w:noProof/>
        </w:rPr>
      </w:pPr>
      <w:r>
        <w:rPr>
          <w:noProof/>
        </w:rPr>
        <w:t xml:space="preserve">Table </w:t>
      </w:r>
      <w:r w:rsidR="00A45F57">
        <w:rPr>
          <w:noProof/>
        </w:rPr>
        <w:t>S</w:t>
      </w:r>
      <w:r w:rsidR="004F5938">
        <w:rPr>
          <w:noProof/>
        </w:rPr>
        <w:t>1</w:t>
      </w:r>
      <w:r w:rsidR="00A45F57">
        <w:rPr>
          <w:noProof/>
        </w:rPr>
        <w:t xml:space="preserve">: Factorial design 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721"/>
        <w:gridCol w:w="2410"/>
      </w:tblGrid>
      <w:tr w:rsidR="00A45F57" w:rsidRPr="00A45F57" w14:paraId="4871ED0F" w14:textId="77777777" w:rsidTr="00A45F5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14E87" w14:textId="77777777" w:rsidR="00A45F57" w:rsidRPr="00A45F57" w:rsidRDefault="00A45F57" w:rsidP="00A45F5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57FE7299" w14:textId="2BB8B69D" w:rsidR="00A45F57" w:rsidRPr="00A45F57" w:rsidRDefault="00AD1D91" w:rsidP="00A45F5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AD1D91">
              <w:rPr>
                <w:rFonts w:eastAsia="Times New Roman"/>
                <w:color w:val="000000"/>
                <w:sz w:val="22"/>
                <w:szCs w:val="22"/>
                <w:lang w:val="en-US" w:eastAsia="aa-ET"/>
              </w:rPr>
              <w:t>S</w:t>
            </w:r>
            <w:r w:rsidR="00A45F57"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tandard pyrethroid LL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7F4474" w14:textId="64872779" w:rsidR="00A45F57" w:rsidRPr="00A45F57" w:rsidRDefault="00A45F57" w:rsidP="00A45F5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BO-</w:t>
            </w:r>
            <w:r w:rsidRPr="00AD1D91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yrethroid</w:t>
            </w:r>
            <w:r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 xml:space="preserve"> LLIN</w:t>
            </w:r>
          </w:p>
        </w:tc>
      </w:tr>
      <w:tr w:rsidR="00A45F57" w:rsidRPr="00A45F57" w14:paraId="1F46684D" w14:textId="77777777" w:rsidTr="00A45F57">
        <w:trPr>
          <w:trHeight w:val="6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026E6" w14:textId="77777777" w:rsidR="00A45F57" w:rsidRPr="00A45F57" w:rsidRDefault="00A45F57" w:rsidP="00A45F5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No IRS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7C012635" w14:textId="77777777" w:rsidR="00A45F57" w:rsidRPr="00A45F57" w:rsidRDefault="00A45F57" w:rsidP="00A45F5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group 1 = 12 cluster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23CB98" w14:textId="5127ACFE" w:rsidR="00A45F57" w:rsidRPr="00A45F57" w:rsidRDefault="00A45F57" w:rsidP="00A45F5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g</w:t>
            </w:r>
            <w:r w:rsidRPr="00AD1D91">
              <w:rPr>
                <w:rFonts w:eastAsia="Times New Roman"/>
                <w:color w:val="000000"/>
                <w:sz w:val="22"/>
                <w:szCs w:val="22"/>
                <w:lang w:val="en-US" w:eastAsia="aa-ET"/>
              </w:rPr>
              <w:t>r</w:t>
            </w:r>
            <w:r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oup 2= 12  clusters</w:t>
            </w:r>
          </w:p>
        </w:tc>
      </w:tr>
      <w:tr w:rsidR="00A45F57" w:rsidRPr="00A45F57" w14:paraId="43EE2E67" w14:textId="77777777" w:rsidTr="00A45F57">
        <w:trPr>
          <w:trHeight w:val="6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C22E5" w14:textId="77777777" w:rsidR="00A45F57" w:rsidRPr="00A45F57" w:rsidRDefault="00A45F57" w:rsidP="00A45F5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IRS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31738BA0" w14:textId="77777777" w:rsidR="00A45F57" w:rsidRPr="00A45F57" w:rsidRDefault="00A45F57" w:rsidP="00A45F5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group 3 = 12 cluster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C04A46" w14:textId="77777777" w:rsidR="00A45F57" w:rsidRPr="00A45F57" w:rsidRDefault="00A45F57" w:rsidP="00A45F5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A45F57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group 4 = 12 clusters</w:t>
            </w:r>
          </w:p>
        </w:tc>
      </w:tr>
    </w:tbl>
    <w:p w14:paraId="49FF4FA3" w14:textId="77777777" w:rsidR="00A45F57" w:rsidRDefault="00A45F57" w:rsidP="00932D3B">
      <w:pPr>
        <w:spacing w:line="259" w:lineRule="auto"/>
        <w:jc w:val="left"/>
        <w:rPr>
          <w:noProof/>
        </w:rPr>
      </w:pPr>
    </w:p>
    <w:p w14:paraId="1449142D" w14:textId="77777777" w:rsidR="00A45F57" w:rsidRDefault="00A45F57" w:rsidP="00932D3B">
      <w:pPr>
        <w:spacing w:line="259" w:lineRule="auto"/>
        <w:jc w:val="left"/>
        <w:rPr>
          <w:noProof/>
        </w:rPr>
      </w:pPr>
    </w:p>
    <w:p w14:paraId="234C38A0" w14:textId="77777777" w:rsidR="00A45F57" w:rsidRDefault="00A45F57" w:rsidP="00932D3B">
      <w:pPr>
        <w:spacing w:line="259" w:lineRule="auto"/>
        <w:jc w:val="left"/>
        <w:rPr>
          <w:noProof/>
        </w:rPr>
      </w:pPr>
    </w:p>
    <w:p w14:paraId="3A0ED210" w14:textId="77777777" w:rsidR="00A45F57" w:rsidRDefault="00A45F57">
      <w:pPr>
        <w:spacing w:line="259" w:lineRule="auto"/>
        <w:jc w:val="left"/>
        <w:rPr>
          <w:noProof/>
        </w:rPr>
      </w:pPr>
      <w:r>
        <w:rPr>
          <w:noProof/>
        </w:rPr>
        <w:br w:type="page"/>
      </w:r>
    </w:p>
    <w:p w14:paraId="25DA5838" w14:textId="2DE567CC" w:rsidR="00C81685" w:rsidRDefault="005C6A9B" w:rsidP="00932D3B">
      <w:pPr>
        <w:spacing w:line="259" w:lineRule="auto"/>
        <w:jc w:val="left"/>
        <w:rPr>
          <w:noProof/>
        </w:rPr>
      </w:pPr>
      <w:r>
        <w:rPr>
          <w:noProof/>
        </w:rPr>
        <w:t xml:space="preserve">Table </w:t>
      </w:r>
      <w:r w:rsidR="00C81685">
        <w:rPr>
          <w:noProof/>
        </w:rPr>
        <w:t>S</w:t>
      </w:r>
      <w:r w:rsidR="004F5938">
        <w:rPr>
          <w:noProof/>
        </w:rPr>
        <w:t>2</w:t>
      </w:r>
      <w:r w:rsidR="00C81685">
        <w:rPr>
          <w:noProof/>
        </w:rPr>
        <w:t>:</w:t>
      </w:r>
      <w:r w:rsidR="00105A33">
        <w:rPr>
          <w:noProof/>
        </w:rPr>
        <w:t xml:space="preserve"> Net coverage indicators during cross sectional survey</w:t>
      </w:r>
      <w:r w:rsidR="00932D3B">
        <w:rPr>
          <w:noProof/>
        </w:rPr>
        <w:t>s</w:t>
      </w:r>
      <w:r w:rsidR="00105A33">
        <w:rPr>
          <w:noProof/>
        </w:rPr>
        <w:t xml:space="preserve"> conducted in 2017, 28 and 33 months post intervention.</w:t>
      </w:r>
    </w:p>
    <w:bookmarkStart w:id="2" w:name="_MON_1715148801"/>
    <w:bookmarkEnd w:id="2"/>
    <w:p w14:paraId="7FE0BBC3" w14:textId="2ED6CF60" w:rsidR="00FE64C7" w:rsidRDefault="002F30C3">
      <w:pPr>
        <w:rPr>
          <w:noProof/>
        </w:rPr>
      </w:pPr>
      <w:r>
        <w:rPr>
          <w:noProof/>
        </w:rPr>
        <w:object w:dxaOrig="15403" w:dyaOrig="8983" w14:anchorId="48A347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0.25pt;height:449.25pt" o:ole="">
            <v:imagedata r:id="rId8" o:title=""/>
          </v:shape>
          <o:OLEObject Type="Embed" ProgID="Excel.Sheet.12" ShapeID="_x0000_i1025" DrawAspect="Content" ObjectID="_1757265587" r:id="rId9"/>
        </w:object>
      </w:r>
    </w:p>
    <w:p w14:paraId="17A27352" w14:textId="74565612" w:rsidR="00932D3B" w:rsidRDefault="00932D3B" w:rsidP="00932D3B">
      <w:pPr>
        <w:spacing w:after="0"/>
      </w:pPr>
      <w:r w:rsidRPr="00404225">
        <w:t>* Any LN include study L</w:t>
      </w:r>
      <w:r>
        <w:t>LI</w:t>
      </w:r>
      <w:r w:rsidRPr="00404225">
        <w:t>N and other L</w:t>
      </w:r>
      <w:r>
        <w:t>LI</w:t>
      </w:r>
      <w:r w:rsidRPr="00404225">
        <w:t>N</w:t>
      </w:r>
      <w:r>
        <w:t>. R</w:t>
      </w:r>
      <w:r w:rsidRPr="00404225">
        <w:t>esults are expressed in proportion with (95%CI) and absolute number n/N</w:t>
      </w:r>
      <w:r>
        <w:t xml:space="preserve">. N is total </w:t>
      </w:r>
      <w:r w:rsidRPr="00404225">
        <w:t xml:space="preserve">household </w:t>
      </w:r>
      <w:r>
        <w:t xml:space="preserve">number </w:t>
      </w:r>
      <w:r w:rsidRPr="00404225">
        <w:t xml:space="preserve">for IRS, </w:t>
      </w:r>
      <w:r>
        <w:t xml:space="preserve">LLIN </w:t>
      </w:r>
      <w:r w:rsidRPr="00404225">
        <w:t>ownership and</w:t>
      </w:r>
      <w:r>
        <w:t xml:space="preserve"> LLIN </w:t>
      </w:r>
      <w:r w:rsidRPr="00404225">
        <w:t>acc</w:t>
      </w:r>
      <w:r>
        <w:t>ess and total number of resident for usage.</w:t>
      </w:r>
    </w:p>
    <w:p w14:paraId="2F30E3EE" w14:textId="77777777" w:rsidR="00932D3B" w:rsidRDefault="00932D3B" w:rsidP="00932D3B">
      <w:pPr>
        <w:spacing w:after="0"/>
      </w:pPr>
    </w:p>
    <w:p w14:paraId="70B3F8D9" w14:textId="77777777" w:rsidR="005C6A9B" w:rsidRDefault="005C6A9B">
      <w:pPr>
        <w:spacing w:line="259" w:lineRule="auto"/>
        <w:jc w:val="left"/>
        <w:rPr>
          <w:noProof/>
        </w:rPr>
      </w:pPr>
      <w:r>
        <w:rPr>
          <w:noProof/>
        </w:rPr>
        <w:br w:type="page"/>
      </w:r>
    </w:p>
    <w:p w14:paraId="2C365145" w14:textId="199E807D" w:rsidR="002F30C3" w:rsidRPr="006A2BE2" w:rsidRDefault="005C6A9B" w:rsidP="006A2BE2">
      <w:pPr>
        <w:spacing w:line="259" w:lineRule="auto"/>
        <w:jc w:val="left"/>
        <w:rPr>
          <w:noProof/>
        </w:rPr>
      </w:pPr>
      <w:r>
        <w:rPr>
          <w:noProof/>
        </w:rPr>
        <w:t xml:space="preserve">Figure </w:t>
      </w:r>
      <w:r w:rsidR="002F30C3">
        <w:rPr>
          <w:noProof/>
        </w:rPr>
        <w:t>S</w:t>
      </w:r>
      <w:r>
        <w:rPr>
          <w:noProof/>
        </w:rPr>
        <w:t>1</w:t>
      </w:r>
      <w:r w:rsidR="002F30C3">
        <w:rPr>
          <w:noProof/>
        </w:rPr>
        <w:t xml:space="preserve">: </w:t>
      </w:r>
      <w:r w:rsidR="002F30C3" w:rsidRPr="006A2BE2">
        <w:rPr>
          <w:noProof/>
        </w:rPr>
        <w:t xml:space="preserve">Reduction in pyrethroid and </w:t>
      </w:r>
      <w:r w:rsidR="002F30C3">
        <w:rPr>
          <w:noProof/>
        </w:rPr>
        <w:t>PBO</w:t>
      </w:r>
      <w:r w:rsidR="002F30C3" w:rsidRPr="006A2BE2">
        <w:rPr>
          <w:noProof/>
        </w:rPr>
        <w:t xml:space="preserve"> content over time</w:t>
      </w:r>
    </w:p>
    <w:p w14:paraId="4A169ED4" w14:textId="61B84D22" w:rsidR="002F30C3" w:rsidRPr="006A2BE2" w:rsidRDefault="002F30C3" w:rsidP="002F30C3">
      <w:pPr>
        <w:spacing w:line="259" w:lineRule="auto"/>
        <w:jc w:val="left"/>
        <w:rPr>
          <w:lang w:val="en-US"/>
        </w:rPr>
      </w:pPr>
      <w:r w:rsidRPr="006A2BE2">
        <w:rPr>
          <w:lang w:val="aa-ET"/>
        </w:rPr>
        <w:t>The figure show</w:t>
      </w:r>
      <w:r w:rsidR="003734C6">
        <w:rPr>
          <w:lang w:val="en-US"/>
        </w:rPr>
        <w:t>s</w:t>
      </w:r>
      <w:r w:rsidRPr="006A2BE2">
        <w:rPr>
          <w:lang w:val="aa-ET"/>
        </w:rPr>
        <w:t xml:space="preserve"> the reduction in pyrethroid and </w:t>
      </w:r>
      <w:r w:rsidRPr="006A2BE2">
        <w:rPr>
          <w:lang w:val="en-US"/>
        </w:rPr>
        <w:t>PBO</w:t>
      </w:r>
      <w:r w:rsidRPr="006A2BE2">
        <w:rPr>
          <w:lang w:val="aa-ET"/>
        </w:rPr>
        <w:t xml:space="preserve"> content compared to initial content (t0) in </w:t>
      </w:r>
      <w:r w:rsidR="003734C6">
        <w:rPr>
          <w:lang w:val="en-US"/>
        </w:rPr>
        <w:t xml:space="preserve">10 </w:t>
      </w:r>
      <w:r w:rsidRPr="006A2BE2">
        <w:rPr>
          <w:lang w:val="aa-ET"/>
        </w:rPr>
        <w:t xml:space="preserve">nets </w:t>
      </w:r>
      <w:r w:rsidR="003734C6">
        <w:rPr>
          <w:lang w:val="en-US"/>
        </w:rPr>
        <w:t xml:space="preserve">of each type collected at </w:t>
      </w:r>
      <w:r w:rsidRPr="006A2BE2">
        <w:rPr>
          <w:lang w:val="aa-ET"/>
        </w:rPr>
        <w:t>12 months (t12)</w:t>
      </w:r>
      <w:r w:rsidRPr="006A2BE2">
        <w:rPr>
          <w:lang w:val="en-US"/>
        </w:rPr>
        <w:t xml:space="preserve">, </w:t>
      </w:r>
      <w:r w:rsidRPr="006A2BE2">
        <w:rPr>
          <w:lang w:val="aa-ET"/>
        </w:rPr>
        <w:t>24 months (t24)</w:t>
      </w:r>
      <w:r w:rsidRPr="006A2BE2">
        <w:rPr>
          <w:lang w:val="en-US"/>
        </w:rPr>
        <w:t xml:space="preserve"> and 36 months</w:t>
      </w:r>
      <w:r w:rsidR="003734C6">
        <w:rPr>
          <w:lang w:val="en-US"/>
        </w:rPr>
        <w:t xml:space="preserve"> post interventions.</w:t>
      </w:r>
    </w:p>
    <w:p w14:paraId="7B4F9CFA" w14:textId="77777777" w:rsidR="002F30C3" w:rsidRDefault="002F30C3">
      <w:pPr>
        <w:spacing w:line="259" w:lineRule="auto"/>
        <w:jc w:val="left"/>
      </w:pPr>
    </w:p>
    <w:p w14:paraId="5F831FAD" w14:textId="77777777" w:rsidR="002F30C3" w:rsidRDefault="002F30C3">
      <w:pPr>
        <w:spacing w:line="259" w:lineRule="auto"/>
        <w:jc w:val="left"/>
      </w:pPr>
    </w:p>
    <w:p w14:paraId="143922E2" w14:textId="3A5E3DA1" w:rsidR="002F30C3" w:rsidRDefault="002F30C3">
      <w:pPr>
        <w:spacing w:line="259" w:lineRule="auto"/>
        <w:jc w:val="left"/>
      </w:pPr>
      <w:r>
        <w:rPr>
          <w:noProof/>
          <w:lang w:val="en-US"/>
        </w:rPr>
        <w:drawing>
          <wp:inline distT="0" distB="0" distL="0" distR="0" wp14:anchorId="4C6F2DAB" wp14:editId="31F00594">
            <wp:extent cx="4572000" cy="269557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1EAD10-0646-47C3-9C41-AD8FC0731C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br w:type="page"/>
      </w:r>
    </w:p>
    <w:p w14:paraId="34E7A71A" w14:textId="3570047B" w:rsidR="008B5D8C" w:rsidRDefault="005C6A9B" w:rsidP="008B5D8C">
      <w:pPr>
        <w:autoSpaceDE w:val="0"/>
        <w:autoSpaceDN w:val="0"/>
        <w:adjustRightInd w:val="0"/>
        <w:spacing w:after="0"/>
        <w:jc w:val="left"/>
      </w:pPr>
      <w:r>
        <w:t xml:space="preserve">Table </w:t>
      </w:r>
      <w:r w:rsidR="00902A3F">
        <w:t>S</w:t>
      </w:r>
      <w:r>
        <w:t>3</w:t>
      </w:r>
      <w:r w:rsidR="008B5D8C" w:rsidRPr="008B5D8C">
        <w:t xml:space="preserve">: Malaria infection prevalence in children 6 months to 14 years of aged at 28 and 33 months post intervention </w:t>
      </w:r>
      <w:r w:rsidR="008B5D8C">
        <w:t xml:space="preserve">comparing each individual </w:t>
      </w:r>
      <w:r w:rsidR="002F30C3">
        <w:t>group</w:t>
      </w:r>
      <w:r w:rsidR="008B5D8C">
        <w:t xml:space="preserve"> to standard LLIN </w:t>
      </w:r>
      <w:r w:rsidR="002F30C3">
        <w:t>group</w:t>
      </w:r>
      <w:r w:rsidR="008B5D8C">
        <w:t xml:space="preserve"> as reference </w:t>
      </w:r>
      <w:r w:rsidR="008B5D8C" w:rsidRPr="008B5D8C">
        <w:t>in intention to treat and per protocol analysis.</w:t>
      </w:r>
    </w:p>
    <w:p w14:paraId="43455D5D" w14:textId="571BA26F" w:rsidR="008B5D8C" w:rsidRDefault="008B5D8C" w:rsidP="008B5D8C">
      <w:pPr>
        <w:autoSpaceDE w:val="0"/>
        <w:autoSpaceDN w:val="0"/>
        <w:adjustRightInd w:val="0"/>
        <w:spacing w:after="0"/>
        <w:jc w:val="left"/>
      </w:pPr>
    </w:p>
    <w:tbl>
      <w:tblPr>
        <w:tblW w:w="14380" w:type="dxa"/>
        <w:tblLook w:val="04A0" w:firstRow="1" w:lastRow="0" w:firstColumn="1" w:lastColumn="0" w:noHBand="0" w:noVBand="1"/>
      </w:tblPr>
      <w:tblGrid>
        <w:gridCol w:w="2720"/>
        <w:gridCol w:w="1553"/>
        <w:gridCol w:w="1079"/>
        <w:gridCol w:w="748"/>
        <w:gridCol w:w="1574"/>
        <w:gridCol w:w="1266"/>
        <w:gridCol w:w="1224"/>
        <w:gridCol w:w="975"/>
        <w:gridCol w:w="675"/>
        <w:gridCol w:w="1422"/>
        <w:gridCol w:w="1144"/>
      </w:tblGrid>
      <w:tr w:rsidR="008B5D8C" w:rsidRPr="008B5D8C" w14:paraId="65E8A24D" w14:textId="77777777" w:rsidTr="008B5D8C">
        <w:trPr>
          <w:trHeight w:val="29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EA5F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6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4F6EE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Intention to treat</w:t>
            </w:r>
          </w:p>
        </w:tc>
        <w:tc>
          <w:tcPr>
            <w:tcW w:w="5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000C" w14:textId="4D7C8F7C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er protocol</w:t>
            </w:r>
            <w:r w:rsidR="00C24ABD">
              <w:rPr>
                <w:rFonts w:eastAsia="Times New Roman"/>
                <w:color w:val="000000"/>
                <w:sz w:val="22"/>
                <w:szCs w:val="22"/>
                <w:lang w:val="en-US" w:eastAsia="aa-ET"/>
              </w:rPr>
              <w:t>*</w:t>
            </w:r>
          </w:p>
        </w:tc>
      </w:tr>
      <w:tr w:rsidR="008B5D8C" w:rsidRPr="008B5D8C" w14:paraId="2B7968CF" w14:textId="77777777" w:rsidTr="008B5D8C">
        <w:trPr>
          <w:trHeight w:val="29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74AED" w14:textId="2CBF5DD5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 xml:space="preserve">Intervention </w:t>
            </w:r>
            <w:r w:rsidR="002F30C3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2F9A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n/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080D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C426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OR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AF16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95%C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AB3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-valu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6C98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n/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A503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13ADB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O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CA70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95%CI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ED4C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-value</w:t>
            </w:r>
          </w:p>
        </w:tc>
      </w:tr>
      <w:tr w:rsidR="008B5D8C" w:rsidRPr="008B5D8C" w14:paraId="15E98790" w14:textId="77777777" w:rsidTr="008B5D8C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8BC3" w14:textId="77777777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  <w:t>Survey 28 month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B61" w14:textId="77777777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85AC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04BC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4D54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6FB9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EBC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D09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39C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15D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04D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</w:tr>
      <w:tr w:rsidR="008B5D8C" w:rsidRPr="008B5D8C" w14:paraId="29F564B1" w14:textId="77777777" w:rsidTr="008B5D8C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264C6" w14:textId="447F891F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 xml:space="preserve">Standard LLIN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C204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832/10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F53B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82.7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A36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42C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AB8F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630B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427/5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6B86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81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B4F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6369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F2A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</w:tr>
      <w:tr w:rsidR="008B5D8C" w:rsidRPr="008B5D8C" w14:paraId="01F1E1BD" w14:textId="77777777" w:rsidTr="008B5D8C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4AA40" w14:textId="6BBC54CF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PBO</w:t>
            </w:r>
            <w:r w:rsidR="0049177D">
              <w:rPr>
                <w:rFonts w:eastAsia="Times New Roman"/>
                <w:sz w:val="22"/>
                <w:szCs w:val="22"/>
                <w:lang w:val="en-US" w:eastAsia="aa-ET"/>
              </w:rPr>
              <w:t>-py</w:t>
            </w: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 xml:space="preserve"> LLIN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2BD3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609/8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F79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68.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589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4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CF6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21-0.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AB0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0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B60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236/3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E684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65.7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FD40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4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77A7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22-0.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F30C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0151</w:t>
            </w:r>
          </w:p>
        </w:tc>
      </w:tr>
      <w:tr w:rsidR="008B5D8C" w:rsidRPr="008B5D8C" w14:paraId="7B38C6A1" w14:textId="77777777" w:rsidTr="008B5D8C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2FD" w14:textId="330E6E47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 xml:space="preserve">Standard LLIN &amp; IRS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7A7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811/10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D93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79.0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B2D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7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00F7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44-1.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8D8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4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4CB7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335/4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BE95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76.1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1326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7B69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39-1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67C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2615</w:t>
            </w:r>
          </w:p>
        </w:tc>
      </w:tr>
      <w:tr w:rsidR="008B5D8C" w:rsidRPr="008B5D8C" w14:paraId="52613F0C" w14:textId="77777777" w:rsidTr="008B5D8C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9088C" w14:textId="4BA974FB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PBO</w:t>
            </w:r>
            <w:r w:rsidR="0049177D">
              <w:rPr>
                <w:rFonts w:eastAsia="Times New Roman"/>
                <w:sz w:val="22"/>
                <w:szCs w:val="22"/>
                <w:lang w:val="en-US" w:eastAsia="aa-ET"/>
              </w:rPr>
              <w:t>-py</w:t>
            </w: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 xml:space="preserve"> LLIN &amp; IRS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B8A7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671/9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DB7B0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70.1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8653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4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9D825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25-0.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F3E9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0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FDDA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271/3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3D41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68.4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D52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4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05B95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25-0.9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6420F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0318</w:t>
            </w:r>
          </w:p>
        </w:tc>
      </w:tr>
      <w:tr w:rsidR="008B5D8C" w:rsidRPr="008B5D8C" w14:paraId="57A94019" w14:textId="77777777" w:rsidTr="008B5D8C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841A" w14:textId="77777777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  <w:t>Survey 33 month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C3FF" w14:textId="77777777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C81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338D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7506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7FD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8276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C2A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B8E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A419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20EF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</w:tr>
      <w:tr w:rsidR="008B5D8C" w:rsidRPr="008B5D8C" w14:paraId="4C4A9ABC" w14:textId="77777777" w:rsidTr="008B5D8C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CDFAB" w14:textId="3EF99D32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 xml:space="preserve">Standard LLIN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5BC4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568/8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454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64.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0A89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286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E6D5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3F49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169/2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BF6B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63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34EE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45C3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FF43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</w:tr>
      <w:tr w:rsidR="008B5D8C" w:rsidRPr="008B5D8C" w14:paraId="19440FE3" w14:textId="77777777" w:rsidTr="008B5D8C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EFFA0" w14:textId="0910631B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PBO</w:t>
            </w:r>
            <w:r w:rsidR="0049177D">
              <w:rPr>
                <w:rFonts w:eastAsia="Times New Roman"/>
                <w:sz w:val="22"/>
                <w:szCs w:val="22"/>
                <w:lang w:val="en-US" w:eastAsia="aa-ET"/>
              </w:rPr>
              <w:t>-py</w:t>
            </w: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 xml:space="preserve"> LLIN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9B74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441/9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946B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49.0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0A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5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F91F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25-1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CDE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07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D14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88/2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730D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37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88B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FFBC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16-0.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BEDD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0051</w:t>
            </w:r>
          </w:p>
        </w:tc>
      </w:tr>
      <w:tr w:rsidR="008B5D8C" w:rsidRPr="008B5D8C" w14:paraId="1110966D" w14:textId="77777777" w:rsidTr="008B5D8C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24A5" w14:textId="54B6B16A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 xml:space="preserve">Standard LLIN &amp; IRS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BC16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477/9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7247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52.5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0947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6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A976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32-1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DFA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11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CCF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122/2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4A2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50.0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B6F9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C7E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31-1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560A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0736</w:t>
            </w:r>
          </w:p>
        </w:tc>
      </w:tr>
      <w:tr w:rsidR="008B5D8C" w:rsidRPr="008B5D8C" w14:paraId="397C33AE" w14:textId="77777777" w:rsidTr="008B5D8C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79071" w14:textId="7FC10898" w:rsidR="008B5D8C" w:rsidRPr="008B5D8C" w:rsidRDefault="008B5D8C" w:rsidP="008B5D8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PBO</w:t>
            </w:r>
            <w:r w:rsidR="0049177D">
              <w:rPr>
                <w:rFonts w:eastAsia="Times New Roman"/>
                <w:sz w:val="22"/>
                <w:szCs w:val="22"/>
                <w:lang w:val="en-US" w:eastAsia="aa-ET"/>
              </w:rPr>
              <w:t>-py</w:t>
            </w: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 xml:space="preserve"> LLIN &amp; IRS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0568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460/9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561F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50.7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E051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B636A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29-1.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80C5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085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E64C" w14:textId="77777777" w:rsidR="008B5D8C" w:rsidRPr="008B5D8C" w:rsidRDefault="008B5D8C" w:rsidP="008B5D8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112/21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DE8F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51.4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6CB78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6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8AB4A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30-1.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F08E" w14:textId="77777777" w:rsidR="008B5D8C" w:rsidRPr="008B5D8C" w:rsidRDefault="008B5D8C" w:rsidP="008B5D8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8B5D8C">
              <w:rPr>
                <w:rFonts w:eastAsia="Times New Roman"/>
                <w:sz w:val="22"/>
                <w:szCs w:val="22"/>
                <w:lang w:val="aa-ET" w:eastAsia="aa-ET"/>
              </w:rPr>
              <w:t>0.1532</w:t>
            </w:r>
          </w:p>
        </w:tc>
      </w:tr>
    </w:tbl>
    <w:p w14:paraId="3CEFB253" w14:textId="77777777" w:rsidR="00C24ABD" w:rsidRPr="00C24ABD" w:rsidRDefault="008B5D8C" w:rsidP="00C24ABD">
      <w:pPr>
        <w:spacing w:after="0" w:line="240" w:lineRule="auto"/>
        <w:rPr>
          <w:rFonts w:eastAsia="Times New Roman"/>
          <w:color w:val="000000"/>
          <w:sz w:val="22"/>
          <w:szCs w:val="22"/>
          <w:lang w:eastAsia="en-GB"/>
        </w:rPr>
      </w:pPr>
      <w:r w:rsidRPr="006845C3">
        <w:rPr>
          <w:rFonts w:eastAsia="Times New Roman"/>
        </w:rPr>
        <w:t>OR unadjusted for baseline plasmodium infection prevalence</w:t>
      </w:r>
      <w:r w:rsidR="00C24ABD">
        <w:rPr>
          <w:rFonts w:eastAsia="Times New Roman"/>
        </w:rPr>
        <w:t xml:space="preserve">. </w:t>
      </w:r>
      <w:r w:rsidR="00C24ABD" w:rsidRPr="00C24ABD">
        <w:rPr>
          <w:rFonts w:eastAsia="Times New Roman"/>
          <w:color w:val="000000"/>
          <w:sz w:val="22"/>
          <w:szCs w:val="22"/>
          <w:lang w:eastAsia="en-GB"/>
        </w:rPr>
        <w:t>* per protocol includes only children sleeping under the allocated nets.</w:t>
      </w:r>
    </w:p>
    <w:p w14:paraId="5A335A82" w14:textId="5298DDA9" w:rsidR="008B5D8C" w:rsidRPr="008B5D8C" w:rsidRDefault="008B5D8C" w:rsidP="008B5D8C">
      <w:pPr>
        <w:autoSpaceDE w:val="0"/>
        <w:autoSpaceDN w:val="0"/>
        <w:adjustRightInd w:val="0"/>
        <w:spacing w:after="0"/>
        <w:jc w:val="left"/>
      </w:pPr>
    </w:p>
    <w:p w14:paraId="131A8A0C" w14:textId="77777777" w:rsidR="00FB74D7" w:rsidRDefault="00FB74D7">
      <w:pPr>
        <w:spacing w:line="259" w:lineRule="auto"/>
        <w:jc w:val="left"/>
      </w:pPr>
      <w:r>
        <w:br w:type="page"/>
      </w:r>
    </w:p>
    <w:p w14:paraId="6B91C924" w14:textId="4B082905" w:rsidR="00DC4071" w:rsidRDefault="005C6A9B" w:rsidP="00DC4071">
      <w:pPr>
        <w:autoSpaceDE w:val="0"/>
        <w:autoSpaceDN w:val="0"/>
        <w:adjustRightInd w:val="0"/>
        <w:spacing w:after="0"/>
        <w:jc w:val="left"/>
        <w:rPr>
          <w:i/>
          <w:iCs/>
        </w:rPr>
      </w:pPr>
      <w:r>
        <w:t>Table S4</w:t>
      </w:r>
      <w:r w:rsidR="00DC4071">
        <w:t xml:space="preserve">: </w:t>
      </w:r>
      <w:r w:rsidR="00DC4071" w:rsidRPr="006A2BE2">
        <w:t>Anaemia prevalence (haemoglobin level &lt;8g/dl) in children under 5 years old  at 28 and 33 months post intervention in intention to treat and per protocol analysis</w:t>
      </w:r>
    </w:p>
    <w:p w14:paraId="52DE4ABC" w14:textId="77777777" w:rsidR="00DC4071" w:rsidRPr="006845C3" w:rsidRDefault="00DC4071" w:rsidP="00DC4071">
      <w:pPr>
        <w:autoSpaceDE w:val="0"/>
        <w:autoSpaceDN w:val="0"/>
        <w:adjustRightInd w:val="0"/>
        <w:spacing w:after="0"/>
        <w:jc w:val="left"/>
        <w:rPr>
          <w:i/>
          <w:iCs/>
          <w:sz w:val="22"/>
          <w:szCs w:val="22"/>
        </w:rPr>
      </w:pPr>
    </w:p>
    <w:tbl>
      <w:tblPr>
        <w:tblW w:w="14680" w:type="dxa"/>
        <w:tblLook w:val="04A0" w:firstRow="1" w:lastRow="0" w:firstColumn="1" w:lastColumn="0" w:noHBand="0" w:noVBand="1"/>
      </w:tblPr>
      <w:tblGrid>
        <w:gridCol w:w="2480"/>
        <w:gridCol w:w="1266"/>
        <w:gridCol w:w="1088"/>
        <w:gridCol w:w="792"/>
        <w:gridCol w:w="1652"/>
        <w:gridCol w:w="1302"/>
        <w:gridCol w:w="1266"/>
        <w:gridCol w:w="1088"/>
        <w:gridCol w:w="792"/>
        <w:gridCol w:w="1652"/>
        <w:gridCol w:w="1302"/>
      </w:tblGrid>
      <w:tr w:rsidR="00DC4071" w:rsidRPr="003C7738" w14:paraId="11C27D9E" w14:textId="77777777" w:rsidTr="002576DC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46D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6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EC32D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Intention to treat</w:t>
            </w:r>
          </w:p>
        </w:tc>
        <w:tc>
          <w:tcPr>
            <w:tcW w:w="6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7D6D" w14:textId="77777777" w:rsidR="00DC4071" w:rsidRPr="00C24ABD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er protocol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aa-ET"/>
              </w:rPr>
              <w:t>*</w:t>
            </w:r>
          </w:p>
        </w:tc>
      </w:tr>
      <w:tr w:rsidR="00DC4071" w:rsidRPr="003C7738" w14:paraId="5E2C987E" w14:textId="77777777" w:rsidTr="002576DC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C0A8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Interven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D7F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n/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8D4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D83E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O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2E3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95%CI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C43E8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-valu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5F73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n/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9F451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E7A4E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O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6C2A1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95%CI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481E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-value</w:t>
            </w:r>
          </w:p>
        </w:tc>
      </w:tr>
      <w:tr w:rsidR="00DC4071" w:rsidRPr="003C7738" w14:paraId="56CEEBEC" w14:textId="77777777" w:rsidTr="002576DC">
        <w:trPr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F256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  <w:t>Survey 28 month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C1E7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B414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22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595D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20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78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3ADE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32A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595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6D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</w:tr>
      <w:tr w:rsidR="00DC4071" w:rsidRPr="003C7738" w14:paraId="48A45A72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D9573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 xml:space="preserve">Standard LLIN </w:t>
            </w:r>
            <w:r w:rsidRPr="003C77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aa-ET" w:eastAsia="aa-ET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3903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66/5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8EF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1.9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516F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32C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637F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EA4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37/3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C2C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2.1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C7A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B1B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FF84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</w:tr>
      <w:tr w:rsidR="00DC4071" w:rsidRPr="003C7738" w14:paraId="604C883A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EAC0A" w14:textId="1BDB7B1B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PBO</w:t>
            </w:r>
            <w:r w:rsidR="0049177D">
              <w:rPr>
                <w:rFonts w:eastAsia="Times New Roman"/>
                <w:sz w:val="22"/>
                <w:szCs w:val="22"/>
                <w:lang w:val="en-US" w:eastAsia="aa-ET"/>
              </w:rPr>
              <w:t>-py</w:t>
            </w: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 xml:space="preserve"> LLIN </w:t>
            </w:r>
            <w:r w:rsidRPr="003C77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aa-ET" w:eastAsia="aa-ET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F9A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67/5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B62B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1.8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472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.0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0C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62-1.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69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79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FE0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38/2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30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3.2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8C1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.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E0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63-2.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DF4E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4988</w:t>
            </w:r>
          </w:p>
        </w:tc>
      </w:tr>
      <w:tr w:rsidR="00DC4071" w:rsidRPr="003C7738" w14:paraId="17EBA144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3118D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 xml:space="preserve">No IRS </w:t>
            </w:r>
            <w:r w:rsidRPr="003C77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aa-ET" w:eastAsia="aa-ET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516C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83/5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782C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4.8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04F4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DDBB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27A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E78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47/3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89F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5.5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46D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A3D0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63-2.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30B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4988</w:t>
            </w:r>
          </w:p>
        </w:tc>
      </w:tr>
      <w:tr w:rsidR="00DC4071" w:rsidRPr="003C7738" w14:paraId="66B57169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67DCD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 xml:space="preserve">IRS </w:t>
            </w:r>
            <w:r w:rsidRPr="003C77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aa-ET" w:eastAsia="aa-ET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01FB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50/5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23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8.9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EF4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65B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32-1.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4A9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1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748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28/2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0148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9.7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27BB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573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28-1.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7190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3468</w:t>
            </w:r>
          </w:p>
        </w:tc>
      </w:tr>
      <w:tr w:rsidR="00DC4071" w:rsidRPr="003C7738" w14:paraId="67832B36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CCA9A7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Interaction coeffici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43B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36101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2C92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8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A24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35-2.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2AF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73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809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6E3C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C8FE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7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7FE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23-2.5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7B3A2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6514</w:t>
            </w:r>
          </w:p>
        </w:tc>
      </w:tr>
      <w:tr w:rsidR="00DC4071" w:rsidRPr="003C7738" w14:paraId="4DDE11AA" w14:textId="77777777" w:rsidTr="002576DC">
        <w:trPr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CE5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  <w:t>Survey 33 month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4B5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039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778C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89F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BF8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A118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3A4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0730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729D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B10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</w:tr>
      <w:tr w:rsidR="00DC4071" w:rsidRPr="003C7738" w14:paraId="5F8630FD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88278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 xml:space="preserve">Standard LLIN </w:t>
            </w:r>
            <w:r w:rsidRPr="003C77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aa-ET" w:eastAsia="aa-ET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C0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30/4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14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6.1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1BCF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A293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B18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4B74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0/1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2C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6.0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B368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6F93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4F9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</w:tr>
      <w:tr w:rsidR="00DC4071" w:rsidRPr="003C7738" w14:paraId="5609318B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251B9" w14:textId="116F5A52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PBO</w:t>
            </w:r>
            <w:r w:rsidR="0049177D">
              <w:rPr>
                <w:rFonts w:eastAsia="Times New Roman"/>
                <w:sz w:val="22"/>
                <w:szCs w:val="22"/>
                <w:lang w:val="en-US" w:eastAsia="aa-ET"/>
              </w:rPr>
              <w:t>-py</w:t>
            </w: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 xml:space="preserve"> LLIN </w:t>
            </w:r>
            <w:r w:rsidRPr="003C77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aa-ET" w:eastAsia="aa-ET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EAB0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38/5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62E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7.5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8F87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31EC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42-2.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D238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92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A3FB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2/1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B4EB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8.2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1F4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.3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AB88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39-4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2460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0.6138</w:t>
            </w:r>
          </w:p>
        </w:tc>
      </w:tr>
      <w:tr w:rsidR="00DC4071" w:rsidRPr="003C7738" w14:paraId="14799895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E919B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 xml:space="preserve">No IRS </w:t>
            </w:r>
            <w:r w:rsidRPr="003C77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aa-ET" w:eastAsia="aa-ET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C9FD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32/4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D138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6.6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10CE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A944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8E42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842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16/1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572F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9.5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473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07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ECA1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</w:tr>
      <w:tr w:rsidR="00DC4071" w:rsidRPr="003C7738" w14:paraId="5108B4C8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F5989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 xml:space="preserve">IRS </w:t>
            </w:r>
            <w:r w:rsidRPr="003C77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aa-ET" w:eastAsia="aa-ET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909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36/5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9F1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7.0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C869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9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59B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41-1.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4E72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7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F26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6/1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A670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4.1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E42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4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F20E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12-1.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1E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181</w:t>
            </w:r>
          </w:p>
        </w:tc>
      </w:tr>
      <w:tr w:rsidR="00DC4071" w:rsidRPr="003C7738" w14:paraId="0A8F6C0A" w14:textId="77777777" w:rsidTr="002576D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0C2E07" w14:textId="77777777" w:rsidR="00DC4071" w:rsidRPr="003C7738" w:rsidRDefault="00DC4071" w:rsidP="002576DC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Interaction coeffici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A66D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5BF1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B1D2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.3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D4AF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42-4.4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E244D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594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78F0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564A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638B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9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C5B5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15-6.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6E1F" w14:textId="77777777" w:rsidR="00DC4071" w:rsidRPr="003C7738" w:rsidRDefault="00DC4071" w:rsidP="002576D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3C7738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9644</w:t>
            </w:r>
          </w:p>
        </w:tc>
      </w:tr>
    </w:tbl>
    <w:p w14:paraId="3B3067C4" w14:textId="6F1FCA97" w:rsidR="00DC4071" w:rsidRPr="00C24ABD" w:rsidRDefault="00DC4071" w:rsidP="00DC4071">
      <w:pPr>
        <w:spacing w:after="0" w:line="240" w:lineRule="auto"/>
        <w:rPr>
          <w:rFonts w:eastAsia="Times New Roman"/>
          <w:color w:val="000000"/>
          <w:sz w:val="22"/>
          <w:szCs w:val="22"/>
          <w:lang w:eastAsia="en-GB"/>
        </w:rPr>
      </w:pPr>
      <w:r w:rsidRPr="006845C3">
        <w:rPr>
          <w:rFonts w:eastAsia="Times New Roman"/>
          <w:color w:val="000000"/>
          <w:sz w:val="22"/>
          <w:szCs w:val="22"/>
          <w:lang w:eastAsia="en-GB"/>
        </w:rPr>
        <w:t>OR, odds ratio for the factorial analysis compared the two-main intervention effect 1/PBO LLIN vs No PBO LLIN and 2/IRS vs no IRS and their</w:t>
      </w:r>
      <w:r w:rsidRPr="00C24ABD">
        <w:rPr>
          <w:rFonts w:eastAsia="Times New Roman"/>
          <w:color w:val="000000"/>
          <w:sz w:val="22"/>
          <w:szCs w:val="22"/>
          <w:lang w:eastAsia="en-GB"/>
        </w:rPr>
        <w:t>. OR unadjusted for baseline anaemia prevalence. * per protocol includes only children sleeping under the allocated nets.</w:t>
      </w:r>
    </w:p>
    <w:p w14:paraId="4B09A384" w14:textId="77777777" w:rsidR="00DC4071" w:rsidRPr="006845C3" w:rsidRDefault="00DC4071" w:rsidP="00DC4071">
      <w:pPr>
        <w:spacing w:line="240" w:lineRule="auto"/>
        <w:rPr>
          <w:rFonts w:eastAsia="Times New Roman"/>
          <w:color w:val="000000"/>
          <w:sz w:val="22"/>
          <w:szCs w:val="22"/>
          <w:vertAlign w:val="superscript"/>
          <w:lang w:eastAsia="en-GB"/>
        </w:rPr>
      </w:pPr>
    </w:p>
    <w:p w14:paraId="4BD2EC93" w14:textId="46E76867" w:rsidR="00D05C34" w:rsidRDefault="00DC4071" w:rsidP="00DC4071">
      <w:pPr>
        <w:spacing w:line="240" w:lineRule="auto"/>
        <w:rPr>
          <w:rFonts w:eastAsia="Times New Roman"/>
          <w:color w:val="000000"/>
          <w:sz w:val="22"/>
          <w:szCs w:val="22"/>
          <w:lang w:eastAsia="en-GB"/>
        </w:rPr>
      </w:pPr>
      <w:r w:rsidRPr="006845C3">
        <w:rPr>
          <w:rFonts w:eastAsia="Times New Roman"/>
          <w:color w:val="000000"/>
          <w:sz w:val="22"/>
          <w:szCs w:val="22"/>
          <w:vertAlign w:val="superscript"/>
          <w:lang w:eastAsia="en-GB"/>
        </w:rPr>
        <w:t xml:space="preserve">1 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Standard LLIN and standard LLIN &amp; IRS </w:t>
      </w:r>
      <w:r w:rsidR="002F30C3">
        <w:rPr>
          <w:rFonts w:eastAsia="Times New Roman"/>
          <w:color w:val="000000"/>
          <w:sz w:val="22"/>
          <w:szCs w:val="22"/>
          <w:lang w:eastAsia="en-GB"/>
        </w:rPr>
        <w:t>group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s, </w:t>
      </w:r>
      <w:r w:rsidRPr="006845C3">
        <w:rPr>
          <w:rFonts w:eastAsia="Times New Roman"/>
          <w:color w:val="000000"/>
          <w:sz w:val="22"/>
          <w:szCs w:val="22"/>
          <w:vertAlign w:val="superscript"/>
          <w:lang w:eastAsia="en-GB"/>
        </w:rPr>
        <w:t>2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 PBO</w:t>
      </w:r>
      <w:r w:rsidR="0049177D">
        <w:rPr>
          <w:rFonts w:eastAsia="Times New Roman"/>
          <w:color w:val="000000"/>
          <w:sz w:val="22"/>
          <w:szCs w:val="22"/>
          <w:lang w:eastAsia="en-GB"/>
        </w:rPr>
        <w:t>-pyrethroid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 LLIN and </w:t>
      </w:r>
      <w:r w:rsidR="0049177D" w:rsidRPr="006845C3">
        <w:rPr>
          <w:rFonts w:eastAsia="Times New Roman"/>
          <w:color w:val="000000"/>
          <w:sz w:val="22"/>
          <w:szCs w:val="22"/>
          <w:lang w:eastAsia="en-GB"/>
        </w:rPr>
        <w:t>PBO</w:t>
      </w:r>
      <w:r w:rsidR="0049177D">
        <w:rPr>
          <w:rFonts w:eastAsia="Times New Roman"/>
          <w:color w:val="000000"/>
          <w:sz w:val="22"/>
          <w:szCs w:val="22"/>
          <w:lang w:eastAsia="en-GB"/>
        </w:rPr>
        <w:t>-pyrethroid</w:t>
      </w:r>
      <w:r w:rsidR="0049177D" w:rsidRPr="006845C3">
        <w:rPr>
          <w:rFonts w:eastAsia="Times New Roman"/>
          <w:color w:val="000000"/>
          <w:sz w:val="22"/>
          <w:szCs w:val="22"/>
          <w:lang w:eastAsia="en-GB"/>
        </w:rPr>
        <w:t xml:space="preserve"> LLIN 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&amp; IRS </w:t>
      </w:r>
      <w:r w:rsidR="002F30C3">
        <w:rPr>
          <w:rFonts w:eastAsia="Times New Roman"/>
          <w:color w:val="000000"/>
          <w:sz w:val="22"/>
          <w:szCs w:val="22"/>
          <w:lang w:eastAsia="en-GB"/>
        </w:rPr>
        <w:t>group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s, </w:t>
      </w:r>
      <w:r w:rsidRPr="006845C3">
        <w:rPr>
          <w:rFonts w:eastAsia="Times New Roman"/>
          <w:color w:val="000000"/>
          <w:sz w:val="22"/>
          <w:szCs w:val="22"/>
          <w:vertAlign w:val="superscript"/>
          <w:lang w:eastAsia="en-GB"/>
        </w:rPr>
        <w:t>3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 standard LLIN and </w:t>
      </w:r>
      <w:r w:rsidR="0049177D" w:rsidRPr="006845C3">
        <w:rPr>
          <w:rFonts w:eastAsia="Times New Roman"/>
          <w:color w:val="000000"/>
          <w:sz w:val="22"/>
          <w:szCs w:val="22"/>
          <w:lang w:eastAsia="en-GB"/>
        </w:rPr>
        <w:t>PBO</w:t>
      </w:r>
      <w:r w:rsidR="0049177D">
        <w:rPr>
          <w:rFonts w:eastAsia="Times New Roman"/>
          <w:color w:val="000000"/>
          <w:sz w:val="22"/>
          <w:szCs w:val="22"/>
          <w:lang w:eastAsia="en-GB"/>
        </w:rPr>
        <w:t>-pyrethroid</w:t>
      </w:r>
      <w:r w:rsidR="0049177D" w:rsidRPr="006845C3">
        <w:rPr>
          <w:rFonts w:eastAsia="Times New Roman"/>
          <w:color w:val="000000"/>
          <w:sz w:val="22"/>
          <w:szCs w:val="22"/>
          <w:lang w:eastAsia="en-GB"/>
        </w:rPr>
        <w:t xml:space="preserve"> LLIN </w:t>
      </w:r>
      <w:r w:rsidR="002F30C3">
        <w:rPr>
          <w:rFonts w:eastAsia="Times New Roman"/>
          <w:color w:val="000000"/>
          <w:sz w:val="22"/>
          <w:szCs w:val="22"/>
          <w:lang w:eastAsia="en-GB"/>
        </w:rPr>
        <w:t>group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s, </w:t>
      </w:r>
      <w:r w:rsidRPr="006845C3">
        <w:rPr>
          <w:rFonts w:eastAsia="Times New Roman"/>
          <w:color w:val="000000"/>
          <w:sz w:val="22"/>
          <w:szCs w:val="22"/>
          <w:vertAlign w:val="superscript"/>
          <w:lang w:eastAsia="en-GB"/>
        </w:rPr>
        <w:t>4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 standard LLIN &amp; IRS and </w:t>
      </w:r>
      <w:r w:rsidR="0049177D" w:rsidRPr="006845C3">
        <w:rPr>
          <w:rFonts w:eastAsia="Times New Roman"/>
          <w:color w:val="000000"/>
          <w:sz w:val="22"/>
          <w:szCs w:val="22"/>
          <w:lang w:eastAsia="en-GB"/>
        </w:rPr>
        <w:t>PBO</w:t>
      </w:r>
      <w:r w:rsidR="0049177D">
        <w:rPr>
          <w:rFonts w:eastAsia="Times New Roman"/>
          <w:color w:val="000000"/>
          <w:sz w:val="22"/>
          <w:szCs w:val="22"/>
          <w:lang w:eastAsia="en-GB"/>
        </w:rPr>
        <w:t>-pyrethroid</w:t>
      </w:r>
      <w:r w:rsidR="0049177D" w:rsidRPr="006845C3">
        <w:rPr>
          <w:rFonts w:eastAsia="Times New Roman"/>
          <w:color w:val="000000"/>
          <w:sz w:val="22"/>
          <w:szCs w:val="22"/>
          <w:lang w:eastAsia="en-GB"/>
        </w:rPr>
        <w:t xml:space="preserve"> LLIN 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 xml:space="preserve">&amp; IRS </w:t>
      </w:r>
      <w:r w:rsidR="002F30C3">
        <w:rPr>
          <w:rFonts w:eastAsia="Times New Roman"/>
          <w:color w:val="000000"/>
          <w:sz w:val="22"/>
          <w:szCs w:val="22"/>
          <w:lang w:eastAsia="en-GB"/>
        </w:rPr>
        <w:t>group</w:t>
      </w:r>
      <w:r w:rsidRPr="006845C3">
        <w:rPr>
          <w:rFonts w:eastAsia="Times New Roman"/>
          <w:color w:val="000000"/>
          <w:sz w:val="22"/>
          <w:szCs w:val="22"/>
          <w:lang w:eastAsia="en-GB"/>
        </w:rPr>
        <w:t>s.</w:t>
      </w:r>
    </w:p>
    <w:p w14:paraId="369D1381" w14:textId="77777777" w:rsidR="00D05C34" w:rsidRDefault="00D05C34">
      <w:pPr>
        <w:spacing w:line="259" w:lineRule="auto"/>
        <w:jc w:val="left"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  <w:br w:type="page"/>
      </w:r>
    </w:p>
    <w:p w14:paraId="5FA57317" w14:textId="77777777" w:rsidR="00D05C34" w:rsidRDefault="00D05C34" w:rsidP="00D05C34">
      <w:r>
        <w:rPr>
          <w:noProof/>
          <w:lang w:val="en-US"/>
        </w:rPr>
        <w:drawing>
          <wp:inline distT="0" distB="0" distL="0" distR="0" wp14:anchorId="693D1F68" wp14:editId="68EAC1C1">
            <wp:extent cx="4813300" cy="3429000"/>
            <wp:effectExtent l="0" t="0" r="635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86CB2A-B269-525E-2A9B-6BF8459628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9AB5678" w14:textId="4EFE125B" w:rsidR="00D05C34" w:rsidRDefault="00D05C34" w:rsidP="00D05C34">
      <w:r>
        <w:t>Fig. S2: Changes in prevalence overtime in each study group from 2014 (baseline survey pre-intervention) to 2017.</w:t>
      </w:r>
    </w:p>
    <w:p w14:paraId="39929192" w14:textId="77777777" w:rsidR="00DC4071" w:rsidRPr="006845C3" w:rsidRDefault="00DC4071" w:rsidP="00DC4071">
      <w:pPr>
        <w:spacing w:line="240" w:lineRule="auto"/>
        <w:rPr>
          <w:rFonts w:eastAsia="Times New Roman"/>
          <w:color w:val="000000"/>
          <w:sz w:val="22"/>
          <w:szCs w:val="22"/>
          <w:lang w:eastAsia="en-GB"/>
        </w:rPr>
      </w:pPr>
    </w:p>
    <w:p w14:paraId="143FB865" w14:textId="75CA9346" w:rsidR="00DC4071" w:rsidRDefault="00DC4071">
      <w:pPr>
        <w:spacing w:line="259" w:lineRule="auto"/>
        <w:jc w:val="left"/>
      </w:pPr>
    </w:p>
    <w:p w14:paraId="4878DFF9" w14:textId="74CF6AF7" w:rsidR="001F7C73" w:rsidRDefault="00762E5C">
      <w:pPr>
        <w:spacing w:line="259" w:lineRule="auto"/>
        <w:jc w:val="left"/>
      </w:pPr>
      <w:r>
        <w:br w:type="page"/>
      </w:r>
    </w:p>
    <w:p w14:paraId="76E489AD" w14:textId="10916892" w:rsidR="00E561E9" w:rsidRDefault="005C6A9B">
      <w:r>
        <w:t xml:space="preserve">Table </w:t>
      </w:r>
      <w:r w:rsidR="00902A3F">
        <w:t>S</w:t>
      </w:r>
      <w:r>
        <w:t>5</w:t>
      </w:r>
      <w:r w:rsidR="00E561E9">
        <w:t>:</w:t>
      </w:r>
      <w:r w:rsidR="00CA0120" w:rsidRPr="00CA0120">
        <w:rPr>
          <w:rFonts w:eastAsia="Times New Roman"/>
        </w:rPr>
        <w:t xml:space="preserve"> </w:t>
      </w:r>
      <w:r w:rsidR="00CA0120">
        <w:rPr>
          <w:rFonts w:eastAsia="Times New Roman"/>
        </w:rPr>
        <w:t>Effect of each individual interventions compared to standard LLIN on e</w:t>
      </w:r>
      <w:r w:rsidR="00CA0120" w:rsidRPr="00B024C0">
        <w:rPr>
          <w:rFonts w:eastAsia="Times New Roman"/>
        </w:rPr>
        <w:t>ntomological outcomes</w:t>
      </w:r>
    </w:p>
    <w:tbl>
      <w:tblPr>
        <w:tblW w:w="15423" w:type="dxa"/>
        <w:tblLook w:val="04A0" w:firstRow="1" w:lastRow="0" w:firstColumn="1" w:lastColumn="0" w:noHBand="0" w:noVBand="1"/>
      </w:tblPr>
      <w:tblGrid>
        <w:gridCol w:w="2685"/>
        <w:gridCol w:w="546"/>
        <w:gridCol w:w="717"/>
        <w:gridCol w:w="632"/>
        <w:gridCol w:w="1170"/>
        <w:gridCol w:w="949"/>
        <w:gridCol w:w="6"/>
        <w:gridCol w:w="265"/>
        <w:gridCol w:w="6"/>
        <w:gridCol w:w="938"/>
        <w:gridCol w:w="675"/>
        <w:gridCol w:w="632"/>
        <w:gridCol w:w="1170"/>
        <w:gridCol w:w="821"/>
        <w:gridCol w:w="271"/>
        <w:gridCol w:w="546"/>
        <w:gridCol w:w="778"/>
        <w:gridCol w:w="632"/>
        <w:gridCol w:w="1163"/>
        <w:gridCol w:w="821"/>
      </w:tblGrid>
      <w:tr w:rsidR="00E561E9" w:rsidRPr="00E561E9" w14:paraId="58DA08B7" w14:textId="77777777" w:rsidTr="00E561E9">
        <w:trPr>
          <w:trHeight w:val="290"/>
        </w:trPr>
        <w:tc>
          <w:tcPr>
            <w:tcW w:w="2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D5E" w14:textId="77777777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40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80C0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  <w:t>Vector density per night per household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2908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424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FC3D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  <w:t>Sporozoite rat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6BF5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394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194789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  <w:t>EIR per night per household**</w:t>
            </w:r>
          </w:p>
        </w:tc>
      </w:tr>
      <w:tr w:rsidR="00E561E9" w:rsidRPr="00E561E9" w14:paraId="7999F74B" w14:textId="77777777" w:rsidTr="00E561E9">
        <w:trPr>
          <w:trHeight w:val="290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4C4B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49DBB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3E985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Mea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8450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DR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A13E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95%CI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997F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-value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56C09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E7960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n/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32521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%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420E2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OR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32ED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95%CI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48A1C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301C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697725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792C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Mea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3F57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DR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B97B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95%CI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8B76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P-value</w:t>
            </w:r>
          </w:p>
        </w:tc>
      </w:tr>
      <w:tr w:rsidR="00E561E9" w:rsidRPr="00E561E9" w14:paraId="1008B02F" w14:textId="77777777" w:rsidTr="00E561E9">
        <w:trPr>
          <w:trHeight w:val="453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1D0DE" w14:textId="39FD7363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 xml:space="preserve">Standard LLIN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AEDD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78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26F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3.32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E778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DD34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0255" w14:textId="77777777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D0A" w14:textId="77777777" w:rsidR="00E561E9" w:rsidRPr="00E561E9" w:rsidRDefault="00E561E9" w:rsidP="00E561E9">
            <w:pPr>
              <w:spacing w:after="0" w:line="240" w:lineRule="auto"/>
              <w:ind w:firstLineChars="100" w:firstLine="200"/>
              <w:jc w:val="left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03B4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60/109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FFE2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5.5%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5BB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E9A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159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781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A996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76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4B9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1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FE5" w14:textId="77777777" w:rsidR="00E561E9" w:rsidRPr="00E561E9" w:rsidRDefault="00E561E9" w:rsidP="00E561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B0FD" w14:textId="77777777" w:rsidR="00E561E9" w:rsidRPr="00E561E9" w:rsidRDefault="00E561E9" w:rsidP="00E561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115" w14:textId="77777777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aa-ET" w:eastAsia="aa-ET"/>
              </w:rPr>
            </w:pPr>
          </w:p>
        </w:tc>
      </w:tr>
      <w:tr w:rsidR="00E561E9" w:rsidRPr="00E561E9" w14:paraId="5115B891" w14:textId="77777777" w:rsidTr="00E561E9">
        <w:trPr>
          <w:trHeight w:val="426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BAE7A" w14:textId="4B406C3D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PBO</w:t>
            </w:r>
            <w:r w:rsidR="00262627">
              <w:rPr>
                <w:rFonts w:eastAsia="Times New Roman"/>
                <w:sz w:val="22"/>
                <w:szCs w:val="22"/>
                <w:lang w:val="en-US" w:eastAsia="aa-ET"/>
              </w:rPr>
              <w:t>-py</w:t>
            </w: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 xml:space="preserve"> LLIN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4906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7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48B0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6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C28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B371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48-2.3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D6A3" w14:textId="77777777" w:rsidR="00E561E9" w:rsidRPr="00E561E9" w:rsidRDefault="00E561E9" w:rsidP="00E561E9">
            <w:pPr>
              <w:spacing w:after="0"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88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E3DC" w14:textId="77777777" w:rsidR="00E561E9" w:rsidRPr="00E561E9" w:rsidRDefault="00E561E9" w:rsidP="00E561E9">
            <w:pPr>
              <w:spacing w:after="0"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550C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43/8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9D4D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5.0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B0C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60AA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0.55-1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2369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0.59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231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AC9F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7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19CA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5E9" w14:textId="77777777" w:rsidR="00E561E9" w:rsidRPr="00E561E9" w:rsidRDefault="00E561E9" w:rsidP="00E561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A1DC" w14:textId="77777777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23-1.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0D3" w14:textId="77777777" w:rsidR="00E561E9" w:rsidRPr="00E561E9" w:rsidRDefault="00E561E9" w:rsidP="00E561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3296</w:t>
            </w:r>
          </w:p>
        </w:tc>
      </w:tr>
      <w:tr w:rsidR="00E561E9" w:rsidRPr="00E561E9" w14:paraId="0C96E307" w14:textId="77777777" w:rsidTr="00E561E9">
        <w:trPr>
          <w:trHeight w:val="43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6B51" w14:textId="018540BF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 xml:space="preserve">Standard LLIN &amp; IRS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D7B2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7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9643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7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76EF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8C90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80-3.1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CB4" w14:textId="77777777" w:rsidR="00E561E9" w:rsidRPr="00E561E9" w:rsidRDefault="00E561E9" w:rsidP="00E561E9">
            <w:pPr>
              <w:spacing w:after="0"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18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DEAA" w14:textId="77777777" w:rsidR="00E561E9" w:rsidRPr="00E561E9" w:rsidRDefault="00E561E9" w:rsidP="00E561E9">
            <w:pPr>
              <w:spacing w:after="0"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018A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48/9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E69F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4.9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3348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42F9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52-1.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20FF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0.6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CEF8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F55B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7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882A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8083" w14:textId="77777777" w:rsidR="00E561E9" w:rsidRPr="00E561E9" w:rsidRDefault="00E561E9" w:rsidP="00E561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F7B" w14:textId="77777777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41-2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CDE" w14:textId="77777777" w:rsidR="00E561E9" w:rsidRPr="00E561E9" w:rsidRDefault="00E561E9" w:rsidP="00E561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9426</w:t>
            </w:r>
          </w:p>
        </w:tc>
      </w:tr>
      <w:tr w:rsidR="00E561E9" w:rsidRPr="00E561E9" w14:paraId="650F5C9B" w14:textId="77777777" w:rsidTr="00E561E9">
        <w:trPr>
          <w:trHeight w:val="426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0391F" w14:textId="70119808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PBO</w:t>
            </w:r>
            <w:r w:rsidR="00262627">
              <w:rPr>
                <w:rFonts w:eastAsia="Times New Roman"/>
                <w:sz w:val="22"/>
                <w:szCs w:val="22"/>
                <w:lang w:val="en-US" w:eastAsia="aa-ET"/>
              </w:rPr>
              <w:t>-py</w:t>
            </w: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 xml:space="preserve"> LLIN &amp; IRS </w:t>
            </w:r>
            <w:r w:rsidR="002F30C3">
              <w:rPr>
                <w:rFonts w:eastAsia="Times New Roman"/>
                <w:sz w:val="22"/>
                <w:szCs w:val="22"/>
                <w:lang w:val="aa-ET" w:eastAsia="aa-ET"/>
              </w:rPr>
              <w:t>group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08DF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79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05BD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4.2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1FC60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CB1D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42-1.4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E203" w14:textId="77777777" w:rsidR="00E561E9" w:rsidRPr="00E561E9" w:rsidRDefault="00E561E9" w:rsidP="00E561E9">
            <w:pPr>
              <w:spacing w:after="0" w:line="240" w:lineRule="auto"/>
              <w:ind w:firstLineChars="100" w:firstLine="220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45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7C0F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625BC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24/9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98C7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2.6%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BF151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A743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27-0.8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9279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0.01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623B1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2155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sz w:val="22"/>
                <w:szCs w:val="22"/>
                <w:lang w:val="aa-ET" w:eastAsia="aa-ET"/>
              </w:rPr>
              <w:t>77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F802A" w14:textId="77777777" w:rsidR="00E561E9" w:rsidRPr="00E561E9" w:rsidRDefault="00E561E9" w:rsidP="00E561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0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8D45" w14:textId="77777777" w:rsidR="00E561E9" w:rsidRPr="00E561E9" w:rsidRDefault="00E561E9" w:rsidP="00E561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6AE1" w14:textId="77777777" w:rsidR="00E561E9" w:rsidRPr="00E561E9" w:rsidRDefault="00E561E9" w:rsidP="00E561E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28-1.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1945" w14:textId="77777777" w:rsidR="00E561E9" w:rsidRPr="00E561E9" w:rsidRDefault="00E561E9" w:rsidP="00E561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</w:pPr>
            <w:r w:rsidRPr="00E561E9">
              <w:rPr>
                <w:rFonts w:eastAsia="Times New Roman"/>
                <w:color w:val="000000"/>
                <w:sz w:val="22"/>
                <w:szCs w:val="22"/>
                <w:lang w:val="aa-ET" w:eastAsia="aa-ET"/>
              </w:rPr>
              <w:t>0.0724</w:t>
            </w:r>
          </w:p>
        </w:tc>
      </w:tr>
    </w:tbl>
    <w:p w14:paraId="693D079A" w14:textId="69317436" w:rsidR="00E561E9" w:rsidRDefault="00E561E9"/>
    <w:p w14:paraId="29441ED3" w14:textId="7C4533A4" w:rsidR="00CA0120" w:rsidRDefault="00CA0120">
      <w:r w:rsidRPr="00CA0120">
        <w:t>*adjusted for their respective value at baseline, **one outlier removed</w:t>
      </w:r>
    </w:p>
    <w:p w14:paraId="05DB1BC2" w14:textId="77777777" w:rsidR="00282A7F" w:rsidRDefault="00282A7F"/>
    <w:sectPr w:rsidR="00282A7F" w:rsidSect="00D573E6">
      <w:footerReference w:type="default" r:id="rId12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C7E0C" w14:textId="77777777" w:rsidR="00362AA8" w:rsidRDefault="00362AA8" w:rsidP="004C725D">
      <w:pPr>
        <w:spacing w:after="0" w:line="240" w:lineRule="auto"/>
      </w:pPr>
      <w:r>
        <w:separator/>
      </w:r>
    </w:p>
  </w:endnote>
  <w:endnote w:type="continuationSeparator" w:id="0">
    <w:p w14:paraId="0FD10C62" w14:textId="77777777" w:rsidR="00362AA8" w:rsidRDefault="00362AA8" w:rsidP="004C7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haker2Lancet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0539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1C0F6D" w14:textId="0A5F869D" w:rsidR="004C725D" w:rsidRDefault="004C725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31E514" w14:textId="77777777" w:rsidR="004C725D" w:rsidRDefault="004C72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1EBF22" w14:textId="77777777" w:rsidR="00362AA8" w:rsidRDefault="00362AA8" w:rsidP="004C725D">
      <w:pPr>
        <w:spacing w:after="0" w:line="240" w:lineRule="auto"/>
      </w:pPr>
      <w:r>
        <w:separator/>
      </w:r>
    </w:p>
  </w:footnote>
  <w:footnote w:type="continuationSeparator" w:id="0">
    <w:p w14:paraId="016CF8D5" w14:textId="77777777" w:rsidR="00362AA8" w:rsidRDefault="00362AA8" w:rsidP="004C72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2"/>
    <w:rsid w:val="00034EA5"/>
    <w:rsid w:val="00065DCC"/>
    <w:rsid w:val="000B1927"/>
    <w:rsid w:val="00105A33"/>
    <w:rsid w:val="001060CE"/>
    <w:rsid w:val="001503D6"/>
    <w:rsid w:val="001759AE"/>
    <w:rsid w:val="0018034F"/>
    <w:rsid w:val="00186325"/>
    <w:rsid w:val="001C3966"/>
    <w:rsid w:val="001D68E6"/>
    <w:rsid w:val="001E4393"/>
    <w:rsid w:val="001F7C73"/>
    <w:rsid w:val="002206FA"/>
    <w:rsid w:val="00233346"/>
    <w:rsid w:val="00262627"/>
    <w:rsid w:val="00273039"/>
    <w:rsid w:val="00282A7F"/>
    <w:rsid w:val="00287434"/>
    <w:rsid w:val="002F179C"/>
    <w:rsid w:val="002F30C3"/>
    <w:rsid w:val="00340B35"/>
    <w:rsid w:val="00362AA8"/>
    <w:rsid w:val="003734C6"/>
    <w:rsid w:val="003C7738"/>
    <w:rsid w:val="003E59A0"/>
    <w:rsid w:val="00400508"/>
    <w:rsid w:val="00420B22"/>
    <w:rsid w:val="0042549F"/>
    <w:rsid w:val="0044277D"/>
    <w:rsid w:val="00443762"/>
    <w:rsid w:val="0046741C"/>
    <w:rsid w:val="0049177D"/>
    <w:rsid w:val="004C725D"/>
    <w:rsid w:val="004D7F03"/>
    <w:rsid w:val="004F5938"/>
    <w:rsid w:val="00505156"/>
    <w:rsid w:val="00527073"/>
    <w:rsid w:val="005C6A9B"/>
    <w:rsid w:val="005E7E68"/>
    <w:rsid w:val="005E7F06"/>
    <w:rsid w:val="00603D07"/>
    <w:rsid w:val="0063383D"/>
    <w:rsid w:val="00651DC5"/>
    <w:rsid w:val="006704C7"/>
    <w:rsid w:val="0067252F"/>
    <w:rsid w:val="006845C3"/>
    <w:rsid w:val="00686E49"/>
    <w:rsid w:val="00693400"/>
    <w:rsid w:val="006A2BE2"/>
    <w:rsid w:val="006D49D0"/>
    <w:rsid w:val="007409CC"/>
    <w:rsid w:val="00762E5C"/>
    <w:rsid w:val="007778EC"/>
    <w:rsid w:val="007C4EAB"/>
    <w:rsid w:val="00835A12"/>
    <w:rsid w:val="008A30A7"/>
    <w:rsid w:val="008B5D8C"/>
    <w:rsid w:val="008C5781"/>
    <w:rsid w:val="00902A3F"/>
    <w:rsid w:val="00932D3B"/>
    <w:rsid w:val="009A4479"/>
    <w:rsid w:val="009F3BFA"/>
    <w:rsid w:val="00A14796"/>
    <w:rsid w:val="00A415F1"/>
    <w:rsid w:val="00A45F57"/>
    <w:rsid w:val="00AC5EB6"/>
    <w:rsid w:val="00AD1D91"/>
    <w:rsid w:val="00AE4A97"/>
    <w:rsid w:val="00B040E6"/>
    <w:rsid w:val="00B079C6"/>
    <w:rsid w:val="00B405EB"/>
    <w:rsid w:val="00C24ABD"/>
    <w:rsid w:val="00C520FF"/>
    <w:rsid w:val="00C73164"/>
    <w:rsid w:val="00C81685"/>
    <w:rsid w:val="00C87EA7"/>
    <w:rsid w:val="00CA0120"/>
    <w:rsid w:val="00CA2D78"/>
    <w:rsid w:val="00CB3164"/>
    <w:rsid w:val="00CC4BC6"/>
    <w:rsid w:val="00CD47BA"/>
    <w:rsid w:val="00CF16DA"/>
    <w:rsid w:val="00D05C34"/>
    <w:rsid w:val="00D135F8"/>
    <w:rsid w:val="00D44432"/>
    <w:rsid w:val="00D573E6"/>
    <w:rsid w:val="00D71179"/>
    <w:rsid w:val="00DC1FF1"/>
    <w:rsid w:val="00DC4071"/>
    <w:rsid w:val="00DF79B9"/>
    <w:rsid w:val="00E167C1"/>
    <w:rsid w:val="00E561E9"/>
    <w:rsid w:val="00EB42BF"/>
    <w:rsid w:val="00EB4A61"/>
    <w:rsid w:val="00F40799"/>
    <w:rsid w:val="00F74D8C"/>
    <w:rsid w:val="00F90BFB"/>
    <w:rsid w:val="00FA25A1"/>
    <w:rsid w:val="00FB74D7"/>
    <w:rsid w:val="00FC3728"/>
    <w:rsid w:val="00FD6847"/>
    <w:rsid w:val="00FE64C7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18D0BF0"/>
  <w15:chartTrackingRefBased/>
  <w15:docId w15:val="{4253C0C4-E964-4AD1-8575-29E3B4B8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966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0CE"/>
    <w:pPr>
      <w:spacing w:before="600" w:after="0" w:line="360" w:lineRule="auto"/>
      <w:jc w:val="left"/>
      <w:outlineLvl w:val="0"/>
    </w:pPr>
    <w:rPr>
      <w:rFonts w:ascii="Calibri Light" w:eastAsia="Times New Roman" w:hAnsi="Calibri Light"/>
      <w:b/>
      <w:bCs/>
      <w:i/>
      <w:iCs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0CE"/>
    <w:rPr>
      <w:rFonts w:ascii="Calibri Light" w:eastAsia="Times New Roman" w:hAnsi="Calibri Light" w:cs="Times New Roman"/>
      <w:b/>
      <w:bCs/>
      <w:i/>
      <w:iCs/>
      <w:sz w:val="32"/>
      <w:szCs w:val="32"/>
      <w:lang w:val="en-CA"/>
    </w:rPr>
  </w:style>
  <w:style w:type="paragraph" w:customStyle="1" w:styleId="TableHeader">
    <w:name w:val="TableHeader"/>
    <w:basedOn w:val="Normal"/>
    <w:rsid w:val="001060CE"/>
    <w:pPr>
      <w:spacing w:before="120" w:after="0" w:line="240" w:lineRule="auto"/>
      <w:jc w:val="left"/>
    </w:pPr>
    <w:rPr>
      <w:rFonts w:eastAsia="Times New Roman"/>
      <w:b/>
      <w:szCs w:val="20"/>
    </w:rPr>
  </w:style>
  <w:style w:type="paragraph" w:customStyle="1" w:styleId="TableSubHead">
    <w:name w:val="TableSubHead"/>
    <w:basedOn w:val="TableHeader"/>
    <w:rsid w:val="00F74D8C"/>
  </w:style>
  <w:style w:type="paragraph" w:styleId="Revision">
    <w:name w:val="Revision"/>
    <w:hidden/>
    <w:uiPriority w:val="99"/>
    <w:semiHidden/>
    <w:rsid w:val="00F90BFB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4F5938"/>
    <w:pPr>
      <w:spacing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938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593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C7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25D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7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25D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dcvnpro\Filr\My%20Files\My%20Documents\4_Publication_Review_Natacha_ongoing\1_Publication\2015_Paper_MRC_project\3rd_year_paper\24112022\Appendix_result_HPL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dcvnpro\Filr\My%20Files\My%20Documents\4_Publication_Review_Natacha_ongoing\1_Publication\2015_Paper_MRC_project\3rd_year_paper\old\results_2306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reduction content'!$A$14</c:f>
              <c:strCache>
                <c:ptCount val="1"/>
                <c:pt idx="0">
                  <c:v>Permethrin in PBO-pyrethroid LLIN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cat>
            <c:strRef>
              <c:f>'reduction content'!$B$12:$E$12</c:f>
              <c:strCache>
                <c:ptCount val="4"/>
                <c:pt idx="0">
                  <c:v>t0</c:v>
                </c:pt>
                <c:pt idx="1">
                  <c:v>t12</c:v>
                </c:pt>
                <c:pt idx="2">
                  <c:v>t24</c:v>
                </c:pt>
                <c:pt idx="3">
                  <c:v>t36</c:v>
                </c:pt>
              </c:strCache>
            </c:strRef>
          </c:cat>
          <c:val>
            <c:numRef>
              <c:f>'reduction content'!$B$14:$E$14</c:f>
              <c:numCache>
                <c:formatCode>0%</c:formatCode>
                <c:ptCount val="4"/>
                <c:pt idx="0">
                  <c:v>1</c:v>
                </c:pt>
                <c:pt idx="1">
                  <c:v>0.70202680251355221</c:v>
                </c:pt>
                <c:pt idx="2">
                  <c:v>0.26570925949457802</c:v>
                </c:pt>
                <c:pt idx="3">
                  <c:v>0.428671233393230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A04-4F78-9789-8301594A4016}"/>
            </c:ext>
          </c:extLst>
        </c:ser>
        <c:ser>
          <c:idx val="1"/>
          <c:order val="1"/>
          <c:tx>
            <c:strRef>
              <c:f>'reduction content'!$A$13</c:f>
              <c:strCache>
                <c:ptCount val="1"/>
                <c:pt idx="0">
                  <c:v>Permethrin in standard LLIN</c:v>
                </c:pt>
              </c:strCache>
            </c:strRef>
          </c:tx>
          <c:spPr>
            <a:ln w="127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dPt>
            <c:idx val="1"/>
            <c:marker>
              <c:symbol val="triangle"/>
              <c:size val="5"/>
              <c:spPr>
                <a:noFill/>
                <a:ln w="9525">
                  <a:solidFill>
                    <a:schemeClr val="bg2">
                      <a:lumMod val="50000"/>
                    </a:schemeClr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7A04-4F78-9789-8301594A4016}"/>
              </c:ext>
            </c:extLst>
          </c:dPt>
          <c:cat>
            <c:strRef>
              <c:f>'reduction content'!$B$12:$E$12</c:f>
              <c:strCache>
                <c:ptCount val="4"/>
                <c:pt idx="0">
                  <c:v>t0</c:v>
                </c:pt>
                <c:pt idx="1">
                  <c:v>t12</c:v>
                </c:pt>
                <c:pt idx="2">
                  <c:v>t24</c:v>
                </c:pt>
                <c:pt idx="3">
                  <c:v>t36</c:v>
                </c:pt>
              </c:strCache>
            </c:strRef>
          </c:cat>
          <c:val>
            <c:numRef>
              <c:f>'reduction content'!$B$13:$E$13</c:f>
              <c:numCache>
                <c:formatCode>0%</c:formatCode>
                <c:ptCount val="4"/>
                <c:pt idx="0">
                  <c:v>1</c:v>
                </c:pt>
                <c:pt idx="1">
                  <c:v>1</c:v>
                </c:pt>
                <c:pt idx="2">
                  <c:v>0.76123595505617991</c:v>
                </c:pt>
                <c:pt idx="3">
                  <c:v>0.46629213483146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A04-4F78-9789-8301594A4016}"/>
            </c:ext>
          </c:extLst>
        </c:ser>
        <c:ser>
          <c:idx val="2"/>
          <c:order val="2"/>
          <c:tx>
            <c:strRef>
              <c:f>'reduction content'!$A$15</c:f>
              <c:strCache>
                <c:ptCount val="1"/>
                <c:pt idx="0">
                  <c:v>PBO in PBO-pyrethroid LLIN</c:v>
                </c:pt>
              </c:strCache>
            </c:strRef>
          </c:tx>
          <c:spPr>
            <a:ln w="12700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cat>
            <c:strRef>
              <c:f>'reduction content'!$B$12:$E$12</c:f>
              <c:strCache>
                <c:ptCount val="4"/>
                <c:pt idx="0">
                  <c:v>t0</c:v>
                </c:pt>
                <c:pt idx="1">
                  <c:v>t12</c:v>
                </c:pt>
                <c:pt idx="2">
                  <c:v>t24</c:v>
                </c:pt>
                <c:pt idx="3">
                  <c:v>t36</c:v>
                </c:pt>
              </c:strCache>
            </c:strRef>
          </c:cat>
          <c:val>
            <c:numRef>
              <c:f>'reduction content'!$B$15:$E$15</c:f>
              <c:numCache>
                <c:formatCode>0%</c:formatCode>
                <c:ptCount val="4"/>
                <c:pt idx="0">
                  <c:v>1</c:v>
                </c:pt>
                <c:pt idx="1">
                  <c:v>0.3027426160337553</c:v>
                </c:pt>
                <c:pt idx="2">
                  <c:v>2.4891527426160298E-2</c:v>
                </c:pt>
                <c:pt idx="3">
                  <c:v>3.8970893459915557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A04-4F78-9789-8301594A40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7638560"/>
        <c:axId val="1497634752"/>
      </c:lineChart>
      <c:catAx>
        <c:axId val="1497638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7634752"/>
        <c:crosses val="autoZero"/>
        <c:auto val="1"/>
        <c:lblAlgn val="ctr"/>
        <c:lblOffset val="100"/>
        <c:noMultiLvlLbl val="0"/>
      </c:catAx>
      <c:valAx>
        <c:axId val="14976347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7638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revalence_figures!$A$4</c:f>
              <c:strCache>
                <c:ptCount val="1"/>
                <c:pt idx="0">
                  <c:v>Standard LLIN arm</c:v>
                </c:pt>
              </c:strCache>
            </c:strRef>
          </c:tx>
          <c:spPr>
            <a:ln w="12700" cap="rnd">
              <a:solidFill>
                <a:schemeClr val="bg2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chemeClr val="bg2">
                  <a:lumMod val="50000"/>
                </a:schemeClr>
              </a:solidFill>
              <a:ln w="12700">
                <a:solidFill>
                  <a:schemeClr val="bg2">
                    <a:lumMod val="50000"/>
                  </a:schemeClr>
                </a:solidFill>
                <a:prstDash val="solid"/>
              </a:ln>
              <a:effectLst/>
            </c:spPr>
          </c:marker>
          <c:cat>
            <c:multiLvlStrRef>
              <c:f>prevalence_figures!$B$2:$H$3</c:f>
              <c:multiLvlStrCache>
                <c:ptCount val="7"/>
                <c:lvl>
                  <c:pt idx="0">
                    <c:v>Baseline</c:v>
                  </c:pt>
                  <c:pt idx="1">
                    <c:v>t4</c:v>
                  </c:pt>
                  <c:pt idx="2">
                    <c:v>t9</c:v>
                  </c:pt>
                  <c:pt idx="3">
                    <c:v>t16</c:v>
                  </c:pt>
                  <c:pt idx="4">
                    <c:v>t21</c:v>
                  </c:pt>
                  <c:pt idx="5">
                    <c:v>t28</c:v>
                  </c:pt>
                  <c:pt idx="6">
                    <c:v>t33</c:v>
                  </c:pt>
                </c:lvl>
                <c:lvl>
                  <c:pt idx="0">
                    <c:v>2014</c:v>
                  </c:pt>
                  <c:pt idx="1">
                    <c:v>2015</c:v>
                  </c:pt>
                  <c:pt idx="3">
                    <c:v>2016</c:v>
                  </c:pt>
                  <c:pt idx="5">
                    <c:v>2017</c:v>
                  </c:pt>
                </c:lvl>
              </c:multiLvlStrCache>
            </c:multiLvlStrRef>
          </c:cat>
          <c:val>
            <c:numRef>
              <c:f>prevalence_figures!$B$4:$H$4</c:f>
              <c:numCache>
                <c:formatCode>0%</c:formatCode>
                <c:ptCount val="7"/>
                <c:pt idx="0">
                  <c:v>0.68</c:v>
                </c:pt>
                <c:pt idx="1">
                  <c:v>0.55000000000000004</c:v>
                </c:pt>
                <c:pt idx="2">
                  <c:v>0.55000000000000004</c:v>
                </c:pt>
                <c:pt idx="3">
                  <c:v>0.53</c:v>
                </c:pt>
                <c:pt idx="4">
                  <c:v>0.68</c:v>
                </c:pt>
                <c:pt idx="5">
                  <c:v>0.83</c:v>
                </c:pt>
                <c:pt idx="6">
                  <c:v>0.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CD8-4CF2-8DBC-72FF6DE6B783}"/>
            </c:ext>
          </c:extLst>
        </c:ser>
        <c:ser>
          <c:idx val="1"/>
          <c:order val="1"/>
          <c:tx>
            <c:strRef>
              <c:f>prevalence_figures!$A$5</c:f>
              <c:strCache>
                <c:ptCount val="1"/>
                <c:pt idx="0">
                  <c:v>PBO-py LLIN arm</c:v>
                </c:pt>
              </c:strCache>
            </c:strRef>
          </c:tx>
          <c:spPr>
            <a:ln w="12700" cap="rnd">
              <a:solidFill>
                <a:schemeClr val="accent2">
                  <a:lumMod val="7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12700">
                <a:solidFill>
                  <a:schemeClr val="accent2">
                    <a:lumMod val="75000"/>
                  </a:schemeClr>
                </a:solidFill>
                <a:prstDash val="solid"/>
              </a:ln>
              <a:effectLst/>
            </c:spPr>
          </c:marker>
          <c:cat>
            <c:multiLvlStrRef>
              <c:f>prevalence_figures!$B$2:$H$3</c:f>
              <c:multiLvlStrCache>
                <c:ptCount val="7"/>
                <c:lvl>
                  <c:pt idx="0">
                    <c:v>Baseline</c:v>
                  </c:pt>
                  <c:pt idx="1">
                    <c:v>t4</c:v>
                  </c:pt>
                  <c:pt idx="2">
                    <c:v>t9</c:v>
                  </c:pt>
                  <c:pt idx="3">
                    <c:v>t16</c:v>
                  </c:pt>
                  <c:pt idx="4">
                    <c:v>t21</c:v>
                  </c:pt>
                  <c:pt idx="5">
                    <c:v>t28</c:v>
                  </c:pt>
                  <c:pt idx="6">
                    <c:v>t33</c:v>
                  </c:pt>
                </c:lvl>
                <c:lvl>
                  <c:pt idx="0">
                    <c:v>2014</c:v>
                  </c:pt>
                  <c:pt idx="1">
                    <c:v>2015</c:v>
                  </c:pt>
                  <c:pt idx="3">
                    <c:v>2016</c:v>
                  </c:pt>
                  <c:pt idx="5">
                    <c:v>2017</c:v>
                  </c:pt>
                </c:lvl>
              </c:multiLvlStrCache>
            </c:multiLvlStrRef>
          </c:cat>
          <c:val>
            <c:numRef>
              <c:f>prevalence_figures!$B$5:$H$5</c:f>
              <c:numCache>
                <c:formatCode>0%</c:formatCode>
                <c:ptCount val="7"/>
                <c:pt idx="0">
                  <c:v>0.61</c:v>
                </c:pt>
                <c:pt idx="1">
                  <c:v>0.46</c:v>
                </c:pt>
                <c:pt idx="2">
                  <c:v>0.31</c:v>
                </c:pt>
                <c:pt idx="3">
                  <c:v>0.35</c:v>
                </c:pt>
                <c:pt idx="4">
                  <c:v>0.46</c:v>
                </c:pt>
                <c:pt idx="5">
                  <c:v>0.68</c:v>
                </c:pt>
                <c:pt idx="6">
                  <c:v>0.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CD8-4CF2-8DBC-72FF6DE6B783}"/>
            </c:ext>
          </c:extLst>
        </c:ser>
        <c:ser>
          <c:idx val="2"/>
          <c:order val="2"/>
          <c:tx>
            <c:strRef>
              <c:f>prevalence_figures!$A$6</c:f>
              <c:strCache>
                <c:ptCount val="1"/>
                <c:pt idx="0">
                  <c:v>Standard LLIN &amp; IRS arm</c:v>
                </c:pt>
              </c:strCache>
            </c:strRef>
          </c:tx>
          <c:spPr>
            <a:ln w="12700" cap="rnd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bg2">
                  <a:lumMod val="50000"/>
                </a:schemeClr>
              </a:solidFill>
              <a:ln w="12700">
                <a:solidFill>
                  <a:schemeClr val="bg2">
                    <a:lumMod val="50000"/>
                  </a:schemeClr>
                </a:solidFill>
                <a:prstDash val="sysDash"/>
              </a:ln>
              <a:effectLst/>
            </c:spPr>
          </c:marker>
          <c:cat>
            <c:multiLvlStrRef>
              <c:f>prevalence_figures!$B$2:$H$3</c:f>
              <c:multiLvlStrCache>
                <c:ptCount val="7"/>
                <c:lvl>
                  <c:pt idx="0">
                    <c:v>Baseline</c:v>
                  </c:pt>
                  <c:pt idx="1">
                    <c:v>t4</c:v>
                  </c:pt>
                  <c:pt idx="2">
                    <c:v>t9</c:v>
                  </c:pt>
                  <c:pt idx="3">
                    <c:v>t16</c:v>
                  </c:pt>
                  <c:pt idx="4">
                    <c:v>t21</c:v>
                  </c:pt>
                  <c:pt idx="5">
                    <c:v>t28</c:v>
                  </c:pt>
                  <c:pt idx="6">
                    <c:v>t33</c:v>
                  </c:pt>
                </c:lvl>
                <c:lvl>
                  <c:pt idx="0">
                    <c:v>2014</c:v>
                  </c:pt>
                  <c:pt idx="1">
                    <c:v>2015</c:v>
                  </c:pt>
                  <c:pt idx="3">
                    <c:v>2016</c:v>
                  </c:pt>
                  <c:pt idx="5">
                    <c:v>2017</c:v>
                  </c:pt>
                </c:lvl>
              </c:multiLvlStrCache>
            </c:multiLvlStrRef>
          </c:cat>
          <c:val>
            <c:numRef>
              <c:f>prevalence_figures!$B$6:$H$6</c:f>
              <c:numCache>
                <c:formatCode>0%</c:formatCode>
                <c:ptCount val="7"/>
                <c:pt idx="0">
                  <c:v>0.67</c:v>
                </c:pt>
                <c:pt idx="1">
                  <c:v>0.39</c:v>
                </c:pt>
                <c:pt idx="2">
                  <c:v>0.28999999999999998</c:v>
                </c:pt>
                <c:pt idx="3">
                  <c:v>0.4</c:v>
                </c:pt>
                <c:pt idx="4">
                  <c:v>0.55000000000000004</c:v>
                </c:pt>
                <c:pt idx="5">
                  <c:v>0.79</c:v>
                </c:pt>
                <c:pt idx="6">
                  <c:v>0.5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CD8-4CF2-8DBC-72FF6DE6B783}"/>
            </c:ext>
          </c:extLst>
        </c:ser>
        <c:ser>
          <c:idx val="3"/>
          <c:order val="3"/>
          <c:tx>
            <c:strRef>
              <c:f>prevalence_figures!$A$7</c:f>
              <c:strCache>
                <c:ptCount val="1"/>
                <c:pt idx="0">
                  <c:v>PBO-py LLIN &amp; IRS arm</c:v>
                </c:pt>
              </c:strCache>
            </c:strRef>
          </c:tx>
          <c:spPr>
            <a:ln w="12700" cap="rnd">
              <a:solidFill>
                <a:srgbClr val="C6591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rgbClr val="C65911"/>
              </a:solidFill>
              <a:ln w="12700">
                <a:solidFill>
                  <a:srgbClr val="C65911"/>
                </a:solidFill>
                <a:prstDash val="sysDash"/>
              </a:ln>
              <a:effectLst/>
            </c:spPr>
          </c:marker>
          <c:cat>
            <c:multiLvlStrRef>
              <c:f>prevalence_figures!$B$2:$H$3</c:f>
              <c:multiLvlStrCache>
                <c:ptCount val="7"/>
                <c:lvl>
                  <c:pt idx="0">
                    <c:v>Baseline</c:v>
                  </c:pt>
                  <c:pt idx="1">
                    <c:v>t4</c:v>
                  </c:pt>
                  <c:pt idx="2">
                    <c:v>t9</c:v>
                  </c:pt>
                  <c:pt idx="3">
                    <c:v>t16</c:v>
                  </c:pt>
                  <c:pt idx="4">
                    <c:v>t21</c:v>
                  </c:pt>
                  <c:pt idx="5">
                    <c:v>t28</c:v>
                  </c:pt>
                  <c:pt idx="6">
                    <c:v>t33</c:v>
                  </c:pt>
                </c:lvl>
                <c:lvl>
                  <c:pt idx="0">
                    <c:v>2014</c:v>
                  </c:pt>
                  <c:pt idx="1">
                    <c:v>2015</c:v>
                  </c:pt>
                  <c:pt idx="3">
                    <c:v>2016</c:v>
                  </c:pt>
                  <c:pt idx="5">
                    <c:v>2017</c:v>
                  </c:pt>
                </c:lvl>
              </c:multiLvlStrCache>
            </c:multiLvlStrRef>
          </c:cat>
          <c:val>
            <c:numRef>
              <c:f>prevalence_figures!$B$7:$H$7</c:f>
              <c:numCache>
                <c:formatCode>0%</c:formatCode>
                <c:ptCount val="7"/>
                <c:pt idx="0">
                  <c:v>0.64</c:v>
                </c:pt>
                <c:pt idx="1">
                  <c:v>0.37</c:v>
                </c:pt>
                <c:pt idx="2">
                  <c:v>0.26</c:v>
                </c:pt>
                <c:pt idx="3">
                  <c:v>0.28999999999999998</c:v>
                </c:pt>
                <c:pt idx="4">
                  <c:v>0.44</c:v>
                </c:pt>
                <c:pt idx="5">
                  <c:v>0.7</c:v>
                </c:pt>
                <c:pt idx="6">
                  <c:v>0.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CD8-4CF2-8DBC-72FF6DE6B7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7633120"/>
        <c:axId val="1497628768"/>
      </c:lineChart>
      <c:catAx>
        <c:axId val="1497633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7628768"/>
        <c:crosses val="autoZero"/>
        <c:auto val="1"/>
        <c:lblAlgn val="ctr"/>
        <c:lblOffset val="100"/>
        <c:noMultiLvlLbl val="0"/>
      </c:catAx>
      <c:valAx>
        <c:axId val="1497628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laria prevale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7633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F0263-7B1E-40F2-939F-CB7ADE691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cha Protopopoff</dc:creator>
  <cp:keywords/>
  <dc:description/>
  <cp:lastModifiedBy>Poornima Thiruvudaiselvi</cp:lastModifiedBy>
  <cp:revision>3</cp:revision>
  <dcterms:created xsi:type="dcterms:W3CDTF">2023-03-29T12:10:00Z</dcterms:created>
  <dcterms:modified xsi:type="dcterms:W3CDTF">2023-09-26T15:03:00Z</dcterms:modified>
</cp:coreProperties>
</file>